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189" w:rsidRDefault="00991189" w:rsidP="00050A53">
      <w:pPr>
        <w:spacing w:after="0"/>
        <w:rPr>
          <w:u w:val="single"/>
        </w:rPr>
      </w:pPr>
      <w:r w:rsidRPr="00991189">
        <w:tab/>
      </w:r>
      <w:r w:rsidRPr="00991189">
        <w:tab/>
      </w:r>
      <w:r w:rsidRPr="00991189">
        <w:tab/>
      </w:r>
      <w:r w:rsidRPr="00991189">
        <w:tab/>
      </w:r>
      <w:r w:rsidRPr="00991189">
        <w:tab/>
      </w:r>
      <w:r w:rsidRPr="00991189">
        <w:tab/>
      </w:r>
      <w:r>
        <w:rPr>
          <w:u w:val="single"/>
        </w:rPr>
        <w:t>Supplemental Table 1</w:t>
      </w:r>
    </w:p>
    <w:p w:rsidR="00991189" w:rsidRDefault="00991189" w:rsidP="00050A53">
      <w:pPr>
        <w:spacing w:after="0"/>
        <w:rPr>
          <w:u w:val="single"/>
        </w:rPr>
      </w:pPr>
    </w:p>
    <w:p w:rsidR="00050A53" w:rsidRPr="00453FE7" w:rsidRDefault="00050A53" w:rsidP="00050A53">
      <w:pPr>
        <w:spacing w:after="0"/>
        <w:rPr>
          <w:b/>
        </w:rPr>
      </w:pPr>
      <w:r w:rsidRPr="00453FE7">
        <w:rPr>
          <w:b/>
          <w:u w:val="single"/>
        </w:rPr>
        <w:t>microRNA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target mRNA(s)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gene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chromosome</w:t>
      </w:r>
    </w:p>
    <w:p w:rsidR="00050A53" w:rsidRDefault="00050A53" w:rsidP="00050A53">
      <w:pPr>
        <w:spacing w:after="0"/>
      </w:pPr>
      <w:r>
        <w:tab/>
      </w:r>
      <w:r>
        <w:tab/>
      </w:r>
      <w:r>
        <w:tab/>
      </w:r>
    </w:p>
    <w:p w:rsidR="00050A53" w:rsidRDefault="00192380" w:rsidP="00050A53">
      <w:pPr>
        <w:spacing w:after="0"/>
      </w:pPr>
      <w:r>
        <w:t>MIR</w:t>
      </w:r>
      <w:r w:rsidR="00050A53">
        <w:t>29-3p</w:t>
      </w:r>
      <w:r w:rsidR="00050A53">
        <w:tab/>
      </w:r>
      <w:r w:rsidR="00050A53">
        <w:tab/>
      </w:r>
      <w:r w:rsidR="00050A53" w:rsidRPr="0026083C">
        <w:rPr>
          <w:i/>
        </w:rPr>
        <w:t>C</w:t>
      </w:r>
      <w:r w:rsidRPr="0026083C">
        <w:rPr>
          <w:i/>
        </w:rPr>
        <w:t>DK6</w:t>
      </w:r>
      <w:r>
        <w:t xml:space="preserve">, </w:t>
      </w:r>
      <w:r w:rsidRPr="0026083C">
        <w:rPr>
          <w:i/>
        </w:rPr>
        <w:t>CCND</w:t>
      </w:r>
      <w:r w:rsidR="00050A53" w:rsidRPr="0026083C">
        <w:rPr>
          <w:i/>
        </w:rPr>
        <w:t>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61321F" w:rsidRPr="00192380">
        <w:rPr>
          <w:i/>
        </w:rPr>
        <w:t>MIR</w:t>
      </w:r>
      <w:r w:rsidR="00050A53" w:rsidRPr="00192380">
        <w:rPr>
          <w:i/>
        </w:rPr>
        <w:t>29B2</w:t>
      </w:r>
      <w:r w:rsidR="00050A53">
        <w:tab/>
      </w:r>
      <w:r w:rsidR="00050A53">
        <w:tab/>
      </w:r>
      <w:r w:rsidR="00050A53">
        <w:tab/>
        <w:t>1</w:t>
      </w:r>
    </w:p>
    <w:p w:rsidR="00050A53" w:rsidRDefault="00192380" w:rsidP="00050A53">
      <w:pPr>
        <w:spacing w:after="0"/>
      </w:pPr>
      <w:r>
        <w:t>MIR34-5p</w:t>
      </w:r>
      <w:r>
        <w:tab/>
      </w:r>
      <w:r>
        <w:tab/>
      </w:r>
      <w:r w:rsidRPr="0026083C">
        <w:rPr>
          <w:i/>
        </w:rPr>
        <w:t>CDK6</w:t>
      </w:r>
      <w:r>
        <w:t xml:space="preserve">, </w:t>
      </w:r>
      <w:r w:rsidRPr="0026083C">
        <w:rPr>
          <w:i/>
        </w:rPr>
        <w:t>CCND</w:t>
      </w:r>
      <w:r w:rsidR="00050A53" w:rsidRPr="0026083C">
        <w:rPr>
          <w:i/>
        </w:rPr>
        <w:t>1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61321F" w:rsidRPr="00192380">
        <w:rPr>
          <w:i/>
        </w:rPr>
        <w:t>MIR</w:t>
      </w:r>
      <w:r w:rsidR="00050A53" w:rsidRPr="00192380">
        <w:rPr>
          <w:i/>
        </w:rPr>
        <w:t>34A</w:t>
      </w:r>
      <w:r w:rsidR="00050A53">
        <w:tab/>
      </w:r>
      <w:r w:rsidR="00050A53">
        <w:tab/>
      </w:r>
      <w:r w:rsidR="00050A53">
        <w:tab/>
      </w:r>
      <w:r w:rsidR="00050A53">
        <w:tab/>
        <w:t>1</w:t>
      </w:r>
    </w:p>
    <w:p w:rsidR="00050A53" w:rsidRDefault="00192380" w:rsidP="00050A53">
      <w:pPr>
        <w:spacing w:after="0"/>
      </w:pPr>
      <w:r>
        <w:t>MIR101-3p.2</w:t>
      </w:r>
      <w:r>
        <w:tab/>
      </w:r>
      <w:r>
        <w:tab/>
      </w:r>
      <w:r w:rsidRPr="0026083C">
        <w:rPr>
          <w:i/>
        </w:rPr>
        <w:t>CDK</w:t>
      </w:r>
      <w:r w:rsidR="00050A53" w:rsidRPr="0026083C">
        <w:rPr>
          <w:i/>
        </w:rPr>
        <w:t>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61321F" w:rsidRPr="00192380">
        <w:rPr>
          <w:i/>
        </w:rPr>
        <w:t>MIR</w:t>
      </w:r>
      <w:r w:rsidR="00050A53" w:rsidRPr="00192380">
        <w:rPr>
          <w:i/>
        </w:rPr>
        <w:t>101-1</w:t>
      </w:r>
      <w:r w:rsidR="00050A53">
        <w:tab/>
      </w:r>
      <w:r w:rsidR="00050A53">
        <w:tab/>
      </w:r>
      <w:r w:rsidR="00050A53">
        <w:tab/>
        <w:t>1</w:t>
      </w:r>
    </w:p>
    <w:p w:rsidR="00050A53" w:rsidRDefault="00DA09BC" w:rsidP="00050A53">
      <w:pPr>
        <w:spacing w:after="0"/>
      </w:pPr>
      <w:r>
        <w:t>MIR</w:t>
      </w:r>
      <w:r w:rsidR="00050A53">
        <w:t>135-5p</w:t>
      </w:r>
      <w:r w:rsidR="00050A53">
        <w:tab/>
      </w:r>
      <w:r w:rsidR="00050A53">
        <w:tab/>
      </w:r>
      <w:r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61321F" w:rsidRPr="00192380">
        <w:rPr>
          <w:i/>
        </w:rPr>
        <w:t>MIR</w:t>
      </w:r>
      <w:r w:rsidR="00050A53" w:rsidRPr="00192380">
        <w:rPr>
          <w:i/>
        </w:rPr>
        <w:t>135B</w:t>
      </w:r>
      <w:r w:rsidR="00050A53">
        <w:tab/>
      </w:r>
      <w:r w:rsidR="00050A53">
        <w:tab/>
      </w:r>
      <w:r w:rsidR="00050A53">
        <w:tab/>
        <w:t>1</w:t>
      </w:r>
    </w:p>
    <w:p w:rsidR="00050A53" w:rsidRDefault="00DA09BC" w:rsidP="00050A53">
      <w:pPr>
        <w:spacing w:after="0"/>
      </w:pPr>
      <w:r>
        <w:t>MIR</w:t>
      </w:r>
      <w:r w:rsidR="00050A53">
        <w:t>137</w:t>
      </w:r>
      <w:r w:rsidR="00050A53">
        <w:tab/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61321F" w:rsidRPr="00192380">
        <w:rPr>
          <w:i/>
        </w:rPr>
        <w:t>MIR</w:t>
      </w:r>
      <w:r w:rsidR="00050A53" w:rsidRPr="00192380">
        <w:rPr>
          <w:i/>
        </w:rPr>
        <w:t>137</w:t>
      </w:r>
      <w:r w:rsidR="00050A53">
        <w:tab/>
      </w:r>
      <w:r w:rsidR="00050A53">
        <w:tab/>
      </w:r>
      <w:r w:rsidR="00050A53">
        <w:tab/>
      </w:r>
      <w:r w:rsidR="00050A53">
        <w:tab/>
        <w:t>1</w:t>
      </w:r>
    </w:p>
    <w:p w:rsidR="00050A53" w:rsidRDefault="00DA09BC" w:rsidP="00050A53">
      <w:pPr>
        <w:spacing w:after="0"/>
      </w:pPr>
      <w:r>
        <w:t>MIR</w:t>
      </w:r>
      <w:r w:rsidR="00050A53">
        <w:t>190-5p</w:t>
      </w:r>
      <w:r w:rsidR="00050A53">
        <w:tab/>
      </w:r>
      <w:r w:rsidR="00050A53">
        <w:tab/>
      </w:r>
      <w:r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192380" w:rsidRPr="00192380">
        <w:rPr>
          <w:i/>
        </w:rPr>
        <w:t>MIR</w:t>
      </w:r>
      <w:r w:rsidR="00050A53" w:rsidRPr="00192380">
        <w:rPr>
          <w:i/>
        </w:rPr>
        <w:t>190B</w:t>
      </w:r>
      <w:r w:rsidR="00050A53">
        <w:tab/>
      </w:r>
      <w:r w:rsidR="00050A53">
        <w:tab/>
      </w:r>
      <w:r w:rsidR="00050A53">
        <w:tab/>
        <w:t>1</w:t>
      </w:r>
    </w:p>
    <w:p w:rsidR="00050A53" w:rsidRDefault="00DA09BC" w:rsidP="00050A53">
      <w:pPr>
        <w:spacing w:after="0"/>
      </w:pPr>
      <w:r>
        <w:t>MIR</w:t>
      </w:r>
      <w:r w:rsidR="00050A53">
        <w:t>200a-3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 xml:space="preserve">, </w:t>
      </w:r>
      <w:r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192380" w:rsidRPr="00192380">
        <w:rPr>
          <w:i/>
        </w:rPr>
        <w:t>MIR</w:t>
      </w:r>
      <w:r w:rsidR="00050A53" w:rsidRPr="00192380">
        <w:rPr>
          <w:i/>
        </w:rPr>
        <w:t>200A</w:t>
      </w:r>
      <w:r w:rsidR="00050A53">
        <w:tab/>
      </w:r>
      <w:r w:rsidR="00050A53">
        <w:tab/>
      </w:r>
      <w:r w:rsidR="00050A53">
        <w:tab/>
        <w:t>1</w:t>
      </w:r>
    </w:p>
    <w:p w:rsidR="00050A53" w:rsidRDefault="005E5A9E" w:rsidP="00050A53">
      <w:pPr>
        <w:spacing w:after="0"/>
      </w:pPr>
      <w:r>
        <w:t>LET</w:t>
      </w:r>
      <w:r w:rsidR="008D71FB">
        <w:t>7-5p</w:t>
      </w:r>
      <w:r w:rsidR="008D71FB">
        <w:tab/>
      </w:r>
      <w:r w:rsidR="008D71FB">
        <w:tab/>
      </w:r>
      <w:r w:rsidR="008D71FB">
        <w:tab/>
      </w:r>
      <w:r w:rsidR="008D71FB" w:rsidRPr="0026083C">
        <w:rPr>
          <w:i/>
        </w:rPr>
        <w:t>CCN</w:t>
      </w:r>
      <w:r w:rsidR="00192380" w:rsidRPr="0026083C">
        <w:rPr>
          <w:i/>
        </w:rPr>
        <w:t>D1</w:t>
      </w:r>
      <w:r w:rsidR="00192380">
        <w:t xml:space="preserve">, </w:t>
      </w:r>
      <w:r w:rsidR="008D71FB" w:rsidRPr="0026083C">
        <w:rPr>
          <w:i/>
        </w:rPr>
        <w:t>CDK6</w:t>
      </w:r>
      <w:r w:rsidR="00192380">
        <w:t xml:space="preserve">, </w:t>
      </w:r>
      <w:r w:rsidR="00DA09BC" w:rsidRPr="0026083C">
        <w:rPr>
          <w:i/>
        </w:rPr>
        <w:t>CCND2</w:t>
      </w:r>
      <w:r w:rsidR="00192380">
        <w:tab/>
      </w:r>
      <w:r w:rsidR="00192380">
        <w:tab/>
      </w:r>
      <w:r w:rsidR="00192380">
        <w:tab/>
      </w:r>
      <w:r w:rsidR="00192380" w:rsidRPr="00192380">
        <w:rPr>
          <w:i/>
        </w:rPr>
        <w:t>LIN</w:t>
      </w:r>
      <w:r w:rsidR="00050A53" w:rsidRPr="00192380">
        <w:rPr>
          <w:i/>
        </w:rPr>
        <w:t>28A</w:t>
      </w:r>
      <w:r w:rsidR="00050A53">
        <w:tab/>
      </w:r>
      <w:r w:rsidR="00050A53">
        <w:tab/>
      </w:r>
      <w:r w:rsidR="00050A53">
        <w:tab/>
      </w:r>
      <w:r w:rsidR="00050A53">
        <w:tab/>
        <w:t>1</w:t>
      </w:r>
    </w:p>
    <w:p w:rsidR="00050A53" w:rsidRDefault="005E5A9E" w:rsidP="00050A53">
      <w:pPr>
        <w:spacing w:after="0"/>
      </w:pPr>
      <w:r>
        <w:t>MIR</w:t>
      </w:r>
      <w:r w:rsidR="00050A53">
        <w:t>10-5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192380" w:rsidRPr="003425A1">
        <w:rPr>
          <w:i/>
        </w:rPr>
        <w:t>MIR</w:t>
      </w:r>
      <w:r w:rsidR="00050A53" w:rsidRPr="003425A1">
        <w:rPr>
          <w:i/>
        </w:rPr>
        <w:t>10b</w:t>
      </w:r>
      <w:r w:rsidR="00050A53">
        <w:tab/>
      </w:r>
      <w:r w:rsidR="00050A53">
        <w:tab/>
      </w:r>
      <w:r w:rsidR="00050A53">
        <w:tab/>
      </w:r>
      <w:r w:rsidR="00050A53">
        <w:tab/>
        <w:t>2</w:t>
      </w:r>
    </w:p>
    <w:p w:rsidR="00050A53" w:rsidRDefault="005E5A9E" w:rsidP="00050A53">
      <w:pPr>
        <w:spacing w:after="0"/>
      </w:pPr>
      <w:r>
        <w:t>MIR</w:t>
      </w:r>
      <w:r w:rsidR="00050A53">
        <w:t>26-5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>
        <w:t xml:space="preserve">, </w:t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192380" w:rsidRPr="003425A1">
        <w:rPr>
          <w:i/>
        </w:rPr>
        <w:t>MIR</w:t>
      </w:r>
      <w:r w:rsidR="00050A53" w:rsidRPr="003425A1">
        <w:rPr>
          <w:i/>
        </w:rPr>
        <w:t>26B</w:t>
      </w:r>
      <w:r w:rsidR="00050A53">
        <w:tab/>
      </w:r>
      <w:r w:rsidR="00050A53">
        <w:tab/>
      </w:r>
      <w:r w:rsidR="00050A53">
        <w:tab/>
      </w:r>
      <w:r w:rsidR="00050A53">
        <w:tab/>
        <w:t>2</w:t>
      </w:r>
    </w:p>
    <w:p w:rsidR="00050A53" w:rsidRDefault="005E5A9E" w:rsidP="00050A53">
      <w:pPr>
        <w:spacing w:after="0"/>
      </w:pPr>
      <w:r>
        <w:t>MIR</w:t>
      </w:r>
      <w:r w:rsidR="00050A53">
        <w:t>153-3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192380" w:rsidRPr="003425A1">
        <w:rPr>
          <w:i/>
        </w:rPr>
        <w:t>MIR</w:t>
      </w:r>
      <w:r w:rsidR="00050A53" w:rsidRPr="003425A1">
        <w:rPr>
          <w:i/>
        </w:rPr>
        <w:t>153-1</w:t>
      </w:r>
      <w:r w:rsidR="00050A53">
        <w:tab/>
      </w:r>
      <w:r w:rsidR="00050A53">
        <w:tab/>
      </w:r>
      <w:r w:rsidR="00050A53">
        <w:tab/>
        <w:t>2</w:t>
      </w:r>
    </w:p>
    <w:p w:rsidR="00050A53" w:rsidRDefault="005E5A9E" w:rsidP="00050A53">
      <w:pPr>
        <w:spacing w:after="0"/>
      </w:pPr>
      <w:r>
        <w:t>MIR</w:t>
      </w:r>
      <w:r w:rsidR="00050A53">
        <w:t>375</w:t>
      </w:r>
      <w:r w:rsidR="00050A53">
        <w:tab/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3425A1" w:rsidRPr="003425A1">
        <w:rPr>
          <w:i/>
        </w:rPr>
        <w:t>MIR</w:t>
      </w:r>
      <w:r w:rsidR="00050A53" w:rsidRPr="003425A1">
        <w:rPr>
          <w:i/>
        </w:rPr>
        <w:t>375</w:t>
      </w:r>
      <w:r w:rsidR="00050A53">
        <w:tab/>
      </w:r>
      <w:r w:rsidR="00050A53">
        <w:tab/>
      </w:r>
      <w:r w:rsidR="00050A53">
        <w:tab/>
      </w:r>
      <w:r w:rsidR="00050A53">
        <w:tab/>
        <w:t>2</w:t>
      </w:r>
    </w:p>
    <w:p w:rsidR="003425A1" w:rsidRDefault="003425A1" w:rsidP="00050A53">
      <w:pPr>
        <w:spacing w:after="0"/>
      </w:pPr>
      <w:r>
        <w:t>MIR</w:t>
      </w:r>
      <w:r w:rsidR="008D71FB">
        <w:t>15-5p</w:t>
      </w:r>
      <w:r w:rsidR="008D71FB">
        <w:tab/>
      </w:r>
      <w:r w:rsidR="008D71FB">
        <w:tab/>
      </w:r>
      <w:r w:rsidR="008D71FB" w:rsidRPr="0026083C">
        <w:rPr>
          <w:i/>
        </w:rPr>
        <w:t>CDK4, CCND</w:t>
      </w:r>
      <w:r w:rsidR="00050A53" w:rsidRPr="0026083C">
        <w:rPr>
          <w:i/>
        </w:rPr>
        <w:t xml:space="preserve">1, </w:t>
      </w:r>
      <w:r w:rsidR="00DA09BC" w:rsidRPr="0026083C">
        <w:rPr>
          <w:i/>
        </w:rPr>
        <w:t>CCND2</w:t>
      </w:r>
      <w:r w:rsidR="008D71FB" w:rsidRPr="0026083C">
        <w:rPr>
          <w:i/>
        </w:rPr>
        <w:t>, CCND</w:t>
      </w:r>
      <w:r w:rsidR="00050A53" w:rsidRPr="0026083C">
        <w:rPr>
          <w:i/>
        </w:rPr>
        <w:t xml:space="preserve">3, </w:t>
      </w:r>
      <w:r w:rsidR="008D71FB" w:rsidRPr="0026083C">
        <w:rPr>
          <w:i/>
        </w:rPr>
        <w:t>CDK6</w:t>
      </w:r>
      <w:r>
        <w:tab/>
      </w:r>
      <w:r w:rsidRPr="003425A1">
        <w:rPr>
          <w:i/>
        </w:rPr>
        <w:t>MIR</w:t>
      </w:r>
      <w:r w:rsidR="00050A53" w:rsidRPr="003425A1">
        <w:rPr>
          <w:i/>
        </w:rPr>
        <w:t>15b</w:t>
      </w:r>
      <w:r w:rsidR="00050A53">
        <w:tab/>
      </w:r>
      <w:r w:rsidR="00050A53">
        <w:tab/>
      </w:r>
      <w:r w:rsidR="00050A53">
        <w:tab/>
      </w:r>
      <w:r w:rsidR="00050A53">
        <w:tab/>
        <w:t>3</w:t>
      </w:r>
      <w:r w:rsidRPr="003425A1">
        <w:t xml:space="preserve"> </w:t>
      </w:r>
    </w:p>
    <w:p w:rsidR="00050A53" w:rsidRDefault="003425A1" w:rsidP="00050A53">
      <w:pPr>
        <w:spacing w:after="0"/>
      </w:pPr>
      <w:r>
        <w:t>MIR</w:t>
      </w:r>
      <w:r w:rsidR="008D71FB">
        <w:t>16-5p</w:t>
      </w:r>
      <w:r w:rsidR="008D71FB">
        <w:tab/>
      </w:r>
      <w:r w:rsidR="008D71FB">
        <w:tab/>
      </w:r>
      <w:r w:rsidR="008D71FB" w:rsidRPr="0026083C">
        <w:rPr>
          <w:i/>
        </w:rPr>
        <w:t>CDK4, CCND</w:t>
      </w:r>
      <w:r w:rsidR="00050A53" w:rsidRPr="0026083C">
        <w:rPr>
          <w:i/>
        </w:rPr>
        <w:t xml:space="preserve">1, </w:t>
      </w:r>
      <w:r w:rsidR="00DA09BC" w:rsidRPr="0026083C">
        <w:rPr>
          <w:i/>
        </w:rPr>
        <w:t>CCND2</w:t>
      </w:r>
      <w:r w:rsidR="008D71FB" w:rsidRPr="0026083C">
        <w:rPr>
          <w:i/>
        </w:rPr>
        <w:t>, CCND</w:t>
      </w:r>
      <w:r w:rsidR="00050A53" w:rsidRPr="0026083C">
        <w:rPr>
          <w:i/>
        </w:rPr>
        <w:t xml:space="preserve">3, </w:t>
      </w:r>
      <w:r w:rsidR="008D71FB" w:rsidRPr="0026083C">
        <w:rPr>
          <w:i/>
        </w:rPr>
        <w:t>CDK6</w:t>
      </w:r>
      <w:r>
        <w:tab/>
      </w:r>
      <w:r w:rsidRPr="003425A1">
        <w:rPr>
          <w:i/>
        </w:rPr>
        <w:t>MIR</w:t>
      </w:r>
      <w:r w:rsidR="00050A53" w:rsidRPr="003425A1">
        <w:rPr>
          <w:i/>
        </w:rPr>
        <w:t>16-2</w:t>
      </w:r>
      <w:r>
        <w:tab/>
      </w:r>
      <w:r w:rsidR="00050A53">
        <w:tab/>
      </w:r>
      <w:r w:rsidR="00050A53">
        <w:tab/>
        <w:t>3</w:t>
      </w:r>
    </w:p>
    <w:p w:rsidR="00050A53" w:rsidRDefault="003425A1" w:rsidP="00050A53">
      <w:pPr>
        <w:spacing w:after="0"/>
      </w:pPr>
      <w:r>
        <w:t>MIR</w:t>
      </w:r>
      <w:r w:rsidR="00050A53">
        <w:t>26-5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8D71FB" w:rsidRPr="0026083C">
        <w:rPr>
          <w:i/>
        </w:rPr>
        <w:t>, CDK</w:t>
      </w:r>
      <w:r w:rsidR="00050A53" w:rsidRPr="0026083C">
        <w:rPr>
          <w:i/>
        </w:rPr>
        <w:t>6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Pr="003425A1">
        <w:rPr>
          <w:i/>
        </w:rPr>
        <w:t>MIR</w:t>
      </w:r>
      <w:r w:rsidR="00050A53" w:rsidRPr="003425A1">
        <w:rPr>
          <w:i/>
        </w:rPr>
        <w:t>26A1</w:t>
      </w:r>
      <w:r w:rsidR="00050A53">
        <w:tab/>
      </w:r>
      <w:r w:rsidR="00050A53">
        <w:tab/>
      </w:r>
      <w:r w:rsidR="00050A53">
        <w:tab/>
        <w:t>3</w:t>
      </w:r>
    </w:p>
    <w:p w:rsidR="00050A53" w:rsidRDefault="003425A1" w:rsidP="00050A53">
      <w:pPr>
        <w:spacing w:after="0"/>
      </w:pPr>
      <w:r>
        <w:t>MIR</w:t>
      </w:r>
      <w:r w:rsidR="008D71FB">
        <w:t>135-5p</w:t>
      </w:r>
      <w:r w:rsidR="008D71FB">
        <w:tab/>
      </w:r>
      <w:r w:rsidR="008D71FB">
        <w:tab/>
      </w:r>
      <w:r w:rsidR="008D71FB" w:rsidRPr="0026083C">
        <w:rPr>
          <w:i/>
        </w:rPr>
        <w:t>CCND</w:t>
      </w:r>
      <w:r w:rsidR="00050A53" w:rsidRPr="0026083C">
        <w:rPr>
          <w:i/>
        </w:rPr>
        <w:t>2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3425A1">
        <w:rPr>
          <w:i/>
        </w:rPr>
        <w:t>MIR</w:t>
      </w:r>
      <w:r w:rsidR="00050A53" w:rsidRPr="003425A1">
        <w:rPr>
          <w:i/>
        </w:rPr>
        <w:t>135A1</w:t>
      </w:r>
      <w:r w:rsidR="00050A53">
        <w:tab/>
      </w:r>
      <w:r w:rsidR="00050A53">
        <w:tab/>
      </w:r>
      <w:r w:rsidR="00050A53">
        <w:tab/>
        <w:t>3</w:t>
      </w:r>
    </w:p>
    <w:p w:rsidR="00050A53" w:rsidRDefault="003425A1" w:rsidP="00050A53">
      <w:pPr>
        <w:spacing w:after="0"/>
      </w:pPr>
      <w:r>
        <w:t>MIR</w:t>
      </w:r>
      <w:r w:rsidR="008D71FB">
        <w:t>138-5p</w:t>
      </w:r>
      <w:r w:rsidR="008D71FB">
        <w:tab/>
      </w:r>
      <w:r w:rsidR="008D71FB">
        <w:tab/>
      </w:r>
      <w:r w:rsidR="008D71FB" w:rsidRPr="0026083C">
        <w:rPr>
          <w:i/>
        </w:rPr>
        <w:t>CCND</w:t>
      </w:r>
      <w:r w:rsidR="00050A53" w:rsidRPr="0026083C">
        <w:rPr>
          <w:i/>
        </w:rPr>
        <w:t xml:space="preserve">3, </w:t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38-1</w:t>
      </w:r>
      <w:r w:rsidR="00050A53">
        <w:tab/>
      </w:r>
      <w:r w:rsidR="00050A53">
        <w:tab/>
      </w:r>
      <w:r w:rsidR="00050A53">
        <w:tab/>
        <w:t>3</w:t>
      </w:r>
    </w:p>
    <w:p w:rsidR="00050A53" w:rsidRDefault="003425A1" w:rsidP="00050A53">
      <w:pPr>
        <w:spacing w:after="0"/>
      </w:pPr>
      <w:r>
        <w:t>MIR</w:t>
      </w:r>
      <w:r w:rsidR="00050A53">
        <w:t>191-5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91</w:t>
      </w:r>
      <w:r w:rsidR="00050A53">
        <w:tab/>
      </w:r>
      <w:r w:rsidR="00050A53">
        <w:tab/>
      </w:r>
      <w:r w:rsidR="00050A53">
        <w:tab/>
      </w:r>
      <w:r w:rsidR="00050A53">
        <w:tab/>
        <w:t>3</w:t>
      </w:r>
    </w:p>
    <w:p w:rsidR="00050A53" w:rsidRDefault="003425A1" w:rsidP="00050A53">
      <w:pPr>
        <w:spacing w:after="0"/>
      </w:pPr>
      <w:r>
        <w:t>MIR</w:t>
      </w:r>
      <w:r w:rsidR="00050A53">
        <w:t>302c-3p.2</w:t>
      </w:r>
      <w:r w:rsidR="00050A53">
        <w:tab/>
      </w:r>
      <w:r w:rsidR="00050A53">
        <w:tab/>
      </w:r>
      <w:r w:rsidR="008D71FB" w:rsidRPr="0026083C">
        <w:rPr>
          <w:i/>
        </w:rPr>
        <w:t>CCND1</w:t>
      </w:r>
      <w:r w:rsidR="00050A53" w:rsidRPr="0026083C">
        <w:rPr>
          <w:i/>
        </w:rPr>
        <w:t xml:space="preserve">, </w:t>
      </w:r>
      <w:r w:rsidR="00DA09BC" w:rsidRPr="0026083C">
        <w:rPr>
          <w:i/>
        </w:rPr>
        <w:t>CCND2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302c</w:t>
      </w:r>
      <w:r w:rsidR="00050A53">
        <w:tab/>
      </w:r>
      <w:r w:rsidR="00050A53">
        <w:tab/>
      </w:r>
      <w:r w:rsidR="00050A53">
        <w:tab/>
        <w:t>4</w:t>
      </w:r>
    </w:p>
    <w:p w:rsidR="00050A53" w:rsidRDefault="003425A1" w:rsidP="00050A53">
      <w:pPr>
        <w:spacing w:after="0"/>
      </w:pPr>
      <w:r>
        <w:t>MIR</w:t>
      </w:r>
      <w:r w:rsidR="00050A53">
        <w:t>302-3p</w:t>
      </w:r>
      <w:r w:rsidR="00050A53">
        <w:tab/>
      </w:r>
      <w:r w:rsidR="00050A53">
        <w:tab/>
      </w:r>
      <w:r w:rsidR="008D71FB" w:rsidRPr="0026083C">
        <w:rPr>
          <w:i/>
        </w:rPr>
        <w:t>CCND1</w:t>
      </w:r>
      <w:r w:rsidR="00050A53" w:rsidRPr="0026083C">
        <w:rPr>
          <w:i/>
        </w:rPr>
        <w:t xml:space="preserve">, </w:t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302A</w:t>
      </w:r>
      <w:r w:rsidR="00050A53">
        <w:tab/>
      </w:r>
      <w:r w:rsidR="00050A53">
        <w:tab/>
      </w:r>
      <w:r w:rsidR="00050A53">
        <w:tab/>
        <w:t>4</w:t>
      </w:r>
    </w:p>
    <w:p w:rsidR="00050A53" w:rsidRDefault="003425A1" w:rsidP="00050A53">
      <w:pPr>
        <w:spacing w:after="0"/>
      </w:pPr>
      <w:r>
        <w:t>MIR</w:t>
      </w:r>
      <w:r w:rsidR="008D71FB">
        <w:t>103-3p</w:t>
      </w:r>
      <w:r w:rsidR="008D71FB">
        <w:tab/>
      </w:r>
      <w:r w:rsidR="008D71FB">
        <w:tab/>
      </w:r>
      <w:r w:rsidR="008D71FB" w:rsidRPr="0026083C">
        <w:rPr>
          <w:i/>
        </w:rPr>
        <w:t>CDK</w:t>
      </w:r>
      <w:r w:rsidR="00050A53" w:rsidRPr="0026083C">
        <w:rPr>
          <w:i/>
        </w:rPr>
        <w:t>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03A1</w:t>
      </w:r>
      <w:r w:rsidR="00050A53">
        <w:tab/>
      </w:r>
      <w:r w:rsidR="00050A53">
        <w:tab/>
      </w:r>
      <w:r w:rsidR="00050A53">
        <w:tab/>
        <w:t>5</w:t>
      </w:r>
    </w:p>
    <w:p w:rsidR="00050A53" w:rsidRDefault="003425A1" w:rsidP="00050A53">
      <w:pPr>
        <w:spacing w:after="0"/>
      </w:pPr>
      <w:r>
        <w:t>MIR</w:t>
      </w:r>
      <w:r w:rsidR="00050A53">
        <w:t>145-5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 w:rsidRPr="0026083C">
        <w:rPr>
          <w:i/>
        </w:rPr>
        <w:t xml:space="preserve">, </w:t>
      </w:r>
      <w:r w:rsidR="008D71FB" w:rsidRPr="0026083C">
        <w:rPr>
          <w:i/>
        </w:rPr>
        <w:t>CDK6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45</w:t>
      </w:r>
      <w:r w:rsidR="00050A53">
        <w:tab/>
      </w:r>
      <w:r w:rsidR="00050A53">
        <w:tab/>
      </w:r>
      <w:r w:rsidR="00050A53">
        <w:tab/>
      </w:r>
      <w:r w:rsidR="00050A53">
        <w:tab/>
        <w:t>5</w:t>
      </w:r>
    </w:p>
    <w:p w:rsidR="00050A53" w:rsidRDefault="00997BE2" w:rsidP="00050A53">
      <w:pPr>
        <w:spacing w:after="0"/>
      </w:pPr>
      <w:r>
        <w:t>MIR</w:t>
      </w:r>
      <w:r w:rsidR="00050A53">
        <w:t>449-5p</w:t>
      </w:r>
      <w:r w:rsidR="00050A53">
        <w:tab/>
      </w:r>
      <w:r w:rsidR="00050A53">
        <w:tab/>
      </w:r>
      <w:r w:rsidR="008D71FB" w:rsidRPr="0026083C">
        <w:rPr>
          <w:i/>
        </w:rPr>
        <w:t>CCND1</w:t>
      </w:r>
      <w:r w:rsidR="00050A53" w:rsidRPr="0026083C">
        <w:rPr>
          <w:i/>
        </w:rPr>
        <w:t xml:space="preserve">, </w:t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3425A1" w:rsidRPr="0026083C">
        <w:rPr>
          <w:i/>
        </w:rPr>
        <w:t>MIR</w:t>
      </w:r>
      <w:r w:rsidR="00050A53" w:rsidRPr="0026083C">
        <w:rPr>
          <w:i/>
        </w:rPr>
        <w:t>449A</w:t>
      </w:r>
      <w:r w:rsidR="00050A53">
        <w:tab/>
      </w:r>
      <w:r w:rsidR="00050A53">
        <w:tab/>
      </w:r>
      <w:r w:rsidR="00050A53">
        <w:tab/>
        <w:t>5</w:t>
      </w:r>
    </w:p>
    <w:p w:rsidR="00050A53" w:rsidRDefault="00997BE2" w:rsidP="00050A53">
      <w:pPr>
        <w:spacing w:after="0"/>
      </w:pPr>
      <w:r>
        <w:t>MIR</w:t>
      </w:r>
      <w:r w:rsidR="00050A53">
        <w:t>1271-5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 w:rsidRPr="0026083C">
        <w:rPr>
          <w:i/>
        </w:rPr>
        <w:t xml:space="preserve">, </w:t>
      </w:r>
      <w:r w:rsidR="008D71FB" w:rsidRPr="0026083C">
        <w:rPr>
          <w:i/>
        </w:rPr>
        <w:t>CCND3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="003425A1" w:rsidRPr="0026083C">
        <w:rPr>
          <w:i/>
        </w:rPr>
        <w:t>MIR</w:t>
      </w:r>
      <w:r w:rsidR="00050A53" w:rsidRPr="0026083C">
        <w:rPr>
          <w:i/>
        </w:rPr>
        <w:t>1271</w:t>
      </w:r>
      <w:r w:rsidR="00050A53">
        <w:tab/>
      </w:r>
      <w:r w:rsidR="00050A53">
        <w:tab/>
      </w:r>
      <w:r w:rsidR="00050A53">
        <w:tab/>
        <w:t>5</w:t>
      </w:r>
    </w:p>
    <w:p w:rsidR="00050A53" w:rsidRDefault="00997BE2" w:rsidP="00050A53">
      <w:pPr>
        <w:spacing w:after="0"/>
      </w:pPr>
      <w:r>
        <w:t>MIR</w:t>
      </w:r>
      <w:r w:rsidR="008D71FB">
        <w:t>206</w:t>
      </w:r>
      <w:r w:rsidR="008D71FB">
        <w:tab/>
      </w:r>
      <w:r w:rsidR="008D71FB">
        <w:tab/>
      </w:r>
      <w:r w:rsidR="008D71FB">
        <w:tab/>
      </w:r>
      <w:r w:rsidR="008D71FB" w:rsidRPr="0026083C">
        <w:rPr>
          <w:i/>
        </w:rPr>
        <w:t>CCND1, CDK</w:t>
      </w:r>
      <w:r w:rsidR="00050A53" w:rsidRPr="0026083C">
        <w:rPr>
          <w:i/>
        </w:rPr>
        <w:t xml:space="preserve">4, </w:t>
      </w:r>
      <w:r w:rsidR="00DA09BC" w:rsidRPr="0026083C">
        <w:rPr>
          <w:i/>
        </w:rPr>
        <w:t>CCND2</w:t>
      </w:r>
      <w:r w:rsidR="00050A53" w:rsidRPr="0026083C">
        <w:rPr>
          <w:i/>
        </w:rPr>
        <w:t xml:space="preserve">, </w:t>
      </w:r>
      <w:r w:rsidR="008D71FB" w:rsidRPr="0026083C">
        <w:rPr>
          <w:i/>
        </w:rPr>
        <w:t>CDK6</w:t>
      </w:r>
      <w:r w:rsidR="003425A1">
        <w:tab/>
      </w:r>
      <w:r w:rsidR="003425A1">
        <w:tab/>
      </w:r>
      <w:r w:rsidR="003425A1" w:rsidRPr="0026083C">
        <w:rPr>
          <w:i/>
        </w:rPr>
        <w:t>MIR</w:t>
      </w:r>
      <w:r w:rsidR="00050A53" w:rsidRPr="0026083C">
        <w:rPr>
          <w:i/>
        </w:rPr>
        <w:t>206</w:t>
      </w:r>
      <w:r w:rsidR="00050A53">
        <w:tab/>
      </w:r>
      <w:r w:rsidR="00050A53">
        <w:tab/>
      </w:r>
      <w:r w:rsidR="00050A53">
        <w:tab/>
      </w:r>
      <w:r w:rsidR="00050A53">
        <w:tab/>
        <w:t>6</w:t>
      </w:r>
    </w:p>
    <w:p w:rsidR="00997BE2" w:rsidRDefault="00997BE2" w:rsidP="00050A53">
      <w:pPr>
        <w:spacing w:after="0"/>
      </w:pPr>
      <w:r>
        <w:t>MIR</w:t>
      </w:r>
      <w:r w:rsidR="00050A53">
        <w:t>29-3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 w:rsidRPr="0026083C">
        <w:rPr>
          <w:i/>
        </w:rPr>
        <w:t xml:space="preserve">, </w:t>
      </w:r>
      <w:r w:rsidR="00DA09BC" w:rsidRPr="0026083C">
        <w:rPr>
          <w:i/>
        </w:rPr>
        <w:t>CCND2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="003425A1" w:rsidRPr="0026083C">
        <w:rPr>
          <w:i/>
        </w:rPr>
        <w:t>MIR</w:t>
      </w:r>
      <w:r w:rsidR="00050A53" w:rsidRPr="0026083C">
        <w:rPr>
          <w:i/>
        </w:rPr>
        <w:t>29A</w:t>
      </w:r>
      <w:r w:rsidR="00050A53">
        <w:tab/>
      </w:r>
      <w:r w:rsidR="00050A53">
        <w:tab/>
      </w:r>
      <w:r w:rsidR="00050A53">
        <w:tab/>
      </w:r>
      <w:r w:rsidR="00050A53">
        <w:tab/>
        <w:t>7</w:t>
      </w:r>
    </w:p>
    <w:p w:rsidR="00050A53" w:rsidRDefault="00997BE2" w:rsidP="00050A53">
      <w:pPr>
        <w:spacing w:after="0"/>
      </w:pPr>
      <w:r>
        <w:t>MIR</w:t>
      </w:r>
      <w:r w:rsidR="00050A53">
        <w:t>29-3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 w:rsidRPr="0026083C">
        <w:rPr>
          <w:i/>
        </w:rPr>
        <w:t xml:space="preserve">, </w:t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3425A1" w:rsidRPr="0026083C">
        <w:rPr>
          <w:i/>
        </w:rPr>
        <w:t>MIR</w:t>
      </w:r>
      <w:r w:rsidR="00050A53" w:rsidRPr="0026083C">
        <w:rPr>
          <w:i/>
        </w:rPr>
        <w:t>29b1</w:t>
      </w:r>
      <w:r w:rsidR="00050A53">
        <w:tab/>
      </w:r>
      <w:r w:rsidR="00050A53">
        <w:tab/>
      </w:r>
      <w:r w:rsidR="00050A53">
        <w:tab/>
        <w:t>7</w:t>
      </w:r>
    </w:p>
    <w:p w:rsidR="00050A53" w:rsidRDefault="00997BE2" w:rsidP="00050A53">
      <w:pPr>
        <w:spacing w:after="0"/>
      </w:pPr>
      <w:r>
        <w:t>MIR</w:t>
      </w:r>
      <w:r w:rsidR="00050A53">
        <w:t>93-5p</w:t>
      </w:r>
      <w:r w:rsidR="00050A53">
        <w:tab/>
      </w:r>
      <w:r w:rsidR="00050A53">
        <w:tab/>
      </w:r>
      <w:r w:rsidR="008D71FB" w:rsidRPr="0026083C">
        <w:rPr>
          <w:i/>
        </w:rPr>
        <w:t>CCND1</w:t>
      </w:r>
      <w:r w:rsidR="00050A53" w:rsidRPr="0026083C">
        <w:rPr>
          <w:i/>
        </w:rPr>
        <w:t xml:space="preserve">, </w:t>
      </w:r>
      <w:r w:rsidR="008D71FB" w:rsidRPr="0026083C">
        <w:rPr>
          <w:i/>
        </w:rPr>
        <w:t>CDK6</w:t>
      </w:r>
      <w:r w:rsidR="00050A53" w:rsidRPr="0026083C">
        <w:rPr>
          <w:i/>
        </w:rPr>
        <w:t xml:space="preserve">, </w:t>
      </w:r>
      <w:r w:rsidR="00DA09BC" w:rsidRPr="0026083C">
        <w:rPr>
          <w:i/>
        </w:rPr>
        <w:t>CCND2</w:t>
      </w:r>
      <w:r>
        <w:tab/>
      </w:r>
      <w:r>
        <w:tab/>
      </w:r>
      <w:r>
        <w:tab/>
      </w:r>
      <w:r w:rsidRPr="0026083C">
        <w:rPr>
          <w:i/>
        </w:rPr>
        <w:t>MIR</w:t>
      </w:r>
      <w:r w:rsidR="00050A53" w:rsidRPr="0026083C">
        <w:rPr>
          <w:i/>
        </w:rPr>
        <w:t>93</w:t>
      </w:r>
      <w:r w:rsidR="00050A53">
        <w:tab/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8D71FB">
        <w:t>96-5p</w:t>
      </w:r>
      <w:r w:rsidR="008D71FB">
        <w:tab/>
      </w:r>
      <w:r w:rsidR="008D71FB">
        <w:tab/>
      </w:r>
      <w:r w:rsidR="008D71FB" w:rsidRPr="0026083C">
        <w:rPr>
          <w:i/>
        </w:rPr>
        <w:t>CCND2, CCND</w:t>
      </w:r>
      <w:r w:rsidR="00050A53" w:rsidRPr="0026083C">
        <w:rPr>
          <w:i/>
        </w:rPr>
        <w:t>3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</w:r>
      <w:r w:rsidR="00997BE2" w:rsidRPr="0026083C">
        <w:rPr>
          <w:i/>
        </w:rPr>
        <w:t>MIR</w:t>
      </w:r>
      <w:r w:rsidR="00050A53" w:rsidRPr="0026083C">
        <w:rPr>
          <w:i/>
        </w:rPr>
        <w:t>96</w:t>
      </w:r>
      <w:r w:rsidR="00050A53">
        <w:tab/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06-5p</w:t>
      </w:r>
      <w:r w:rsidR="00050A53">
        <w:tab/>
      </w:r>
      <w:r w:rsidR="00050A53">
        <w:tab/>
      </w:r>
      <w:r w:rsidR="00050A53" w:rsidRPr="0026083C">
        <w:rPr>
          <w:i/>
        </w:rPr>
        <w:t>C</w:t>
      </w:r>
      <w:r w:rsidR="008D71FB" w:rsidRPr="0026083C">
        <w:rPr>
          <w:i/>
        </w:rPr>
        <w:t>CND</w:t>
      </w:r>
      <w:r w:rsidR="00050A53" w:rsidRPr="0026083C">
        <w:rPr>
          <w:i/>
        </w:rPr>
        <w:t xml:space="preserve">1, </w:t>
      </w:r>
      <w:r w:rsidR="008D71FB" w:rsidRPr="0026083C">
        <w:rPr>
          <w:i/>
        </w:rPr>
        <w:t>CDK6</w:t>
      </w:r>
      <w:r w:rsidR="00050A53" w:rsidRPr="0026083C">
        <w:rPr>
          <w:i/>
        </w:rPr>
        <w:t xml:space="preserve">, </w:t>
      </w:r>
      <w:r w:rsidR="00DA09BC" w:rsidRPr="0026083C">
        <w:rPr>
          <w:i/>
        </w:rPr>
        <w:t>CCND2</w:t>
      </w:r>
      <w:r w:rsidR="00997BE2">
        <w:tab/>
      </w:r>
      <w:r w:rsidR="00997BE2">
        <w:tab/>
      </w:r>
      <w:r w:rsidR="00997BE2">
        <w:tab/>
      </w:r>
      <w:r w:rsidR="00997BE2" w:rsidRPr="0026083C">
        <w:rPr>
          <w:i/>
        </w:rPr>
        <w:t>MIR</w:t>
      </w:r>
      <w:r w:rsidR="00050A53" w:rsidRPr="0026083C">
        <w:rPr>
          <w:i/>
        </w:rPr>
        <w:t>106B</w:t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29-5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997BE2" w:rsidRPr="0026083C">
        <w:rPr>
          <w:i/>
        </w:rPr>
        <w:t>MIR</w:t>
      </w:r>
      <w:r w:rsidR="00050A53" w:rsidRPr="0026083C">
        <w:rPr>
          <w:i/>
        </w:rPr>
        <w:t>129-1</w:t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48-3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997BE2" w:rsidRPr="0026083C">
        <w:rPr>
          <w:i/>
        </w:rPr>
        <w:t>MIR</w:t>
      </w:r>
      <w:r w:rsidR="00050A53" w:rsidRPr="0026083C">
        <w:rPr>
          <w:i/>
        </w:rPr>
        <w:t>148A</w:t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53-3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997BE2" w:rsidRPr="0026083C">
        <w:rPr>
          <w:i/>
        </w:rPr>
        <w:t>MIR</w:t>
      </w:r>
      <w:r w:rsidR="00050A53" w:rsidRPr="0026083C">
        <w:rPr>
          <w:i/>
        </w:rPr>
        <w:t>153-2</w:t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82-5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8D71FB" w:rsidRPr="0026083C">
        <w:rPr>
          <w:i/>
        </w:rPr>
        <w:t>, CCND</w:t>
      </w:r>
      <w:r w:rsidR="00050A53" w:rsidRPr="0026083C">
        <w:rPr>
          <w:i/>
        </w:rPr>
        <w:t xml:space="preserve">3, </w:t>
      </w:r>
      <w:r w:rsidR="008D71FB" w:rsidRPr="0026083C">
        <w:rPr>
          <w:i/>
        </w:rPr>
        <w:t>CDK6</w:t>
      </w:r>
      <w:r w:rsidR="00997BE2">
        <w:tab/>
      </w:r>
      <w:r w:rsidR="00997BE2">
        <w:tab/>
      </w:r>
      <w:r w:rsidR="00997BE2">
        <w:tab/>
      </w:r>
      <w:r w:rsidR="00997BE2" w:rsidRPr="0026083C">
        <w:rPr>
          <w:i/>
        </w:rPr>
        <w:t>MIR</w:t>
      </w:r>
      <w:r w:rsidR="00050A53" w:rsidRPr="0026083C">
        <w:rPr>
          <w:i/>
        </w:rPr>
        <w:t>182</w:t>
      </w:r>
      <w:r w:rsidR="00050A53">
        <w:tab/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83-5p.1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83</w:t>
      </w:r>
      <w:r w:rsidR="00050A53">
        <w:tab/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96-5p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96B</w:t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590-5p</w:t>
      </w:r>
      <w:r w:rsidR="00050A53">
        <w:tab/>
      </w:r>
      <w:r w:rsidR="00050A53">
        <w:tab/>
      </w:r>
      <w:r w:rsidR="008D71FB" w:rsidRPr="0026083C">
        <w:rPr>
          <w:i/>
        </w:rPr>
        <w:t>CDK6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590</w:t>
      </w:r>
      <w:r w:rsidR="00050A53">
        <w:tab/>
      </w:r>
      <w:r w:rsidR="00050A53">
        <w:tab/>
      </w:r>
      <w:r w:rsidR="00050A53">
        <w:tab/>
      </w:r>
      <w:r w:rsidR="00050A53">
        <w:tab/>
        <w:t>7</w:t>
      </w:r>
    </w:p>
    <w:p w:rsidR="00050A53" w:rsidRDefault="0026083C" w:rsidP="00050A53">
      <w:pPr>
        <w:spacing w:after="0"/>
      </w:pPr>
      <w:r>
        <w:t>MIR</w:t>
      </w:r>
      <w:r w:rsidR="00050A53">
        <w:t>124-3p.1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8D71FB" w:rsidRPr="0026083C">
        <w:rPr>
          <w:i/>
        </w:rPr>
        <w:t>, CCND</w:t>
      </w:r>
      <w:r w:rsidR="00050A53" w:rsidRPr="0026083C">
        <w:rPr>
          <w:i/>
        </w:rPr>
        <w:t>3</w:t>
      </w:r>
      <w:r w:rsidR="00050A53">
        <w:tab/>
      </w:r>
      <w:r w:rsidR="00050A53">
        <w:tab/>
      </w:r>
      <w:r w:rsidR="00050A53">
        <w:tab/>
      </w:r>
      <w:r w:rsidR="00050A53">
        <w:tab/>
      </w:r>
      <w:r w:rsidRPr="0026083C">
        <w:rPr>
          <w:i/>
        </w:rPr>
        <w:t>MIR</w:t>
      </w:r>
      <w:r w:rsidR="00050A53" w:rsidRPr="0026083C">
        <w:rPr>
          <w:i/>
        </w:rPr>
        <w:t>124-1</w:t>
      </w:r>
      <w:r w:rsidR="00050A53">
        <w:tab/>
      </w:r>
      <w:r w:rsidR="00050A53">
        <w:tab/>
      </w:r>
      <w:r w:rsidR="00050A53">
        <w:tab/>
        <w:t>8</w:t>
      </w:r>
    </w:p>
    <w:p w:rsidR="00991189" w:rsidRPr="00453FE7" w:rsidRDefault="00991189" w:rsidP="00991189">
      <w:pPr>
        <w:spacing w:after="0"/>
        <w:rPr>
          <w:b/>
        </w:rPr>
      </w:pPr>
      <w:r w:rsidRPr="00453FE7">
        <w:rPr>
          <w:b/>
          <w:u w:val="single"/>
        </w:rPr>
        <w:lastRenderedPageBreak/>
        <w:t>microRNA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target mRNA(s)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gene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chromosome</w:t>
      </w:r>
    </w:p>
    <w:p w:rsidR="005B7ED6" w:rsidRDefault="005B7ED6" w:rsidP="00050A53">
      <w:pPr>
        <w:spacing w:after="0"/>
      </w:pPr>
    </w:p>
    <w:p w:rsidR="00050A53" w:rsidRDefault="005B7ED6" w:rsidP="00050A53">
      <w:pPr>
        <w:spacing w:after="0"/>
      </w:pPr>
      <w:r>
        <w:t>MIR</w:t>
      </w:r>
      <w:r w:rsidR="00050A53">
        <w:t>124-3p.2</w:t>
      </w:r>
      <w:r w:rsidR="00050A53">
        <w:tab/>
      </w:r>
      <w:r w:rsidR="00050A53">
        <w:tab/>
      </w:r>
      <w:r w:rsidR="008D71FB" w:rsidRPr="0026083C">
        <w:rPr>
          <w:i/>
        </w:rPr>
        <w:t>CDK4</w:t>
      </w:r>
      <w:r w:rsidR="00050A53" w:rsidRPr="0026083C">
        <w:rPr>
          <w:i/>
        </w:rPr>
        <w:t xml:space="preserve">, </w:t>
      </w:r>
      <w:r w:rsidR="008D71FB" w:rsidRPr="0026083C">
        <w:rPr>
          <w:i/>
        </w:rPr>
        <w:t>CDK6</w:t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26083C" w:rsidRPr="0026083C">
        <w:rPr>
          <w:i/>
        </w:rPr>
        <w:t>MIR</w:t>
      </w:r>
      <w:r w:rsidR="00050A53" w:rsidRPr="0026083C">
        <w:rPr>
          <w:i/>
        </w:rPr>
        <w:t>124-2</w:t>
      </w:r>
      <w:r w:rsidR="00050A53">
        <w:tab/>
      </w:r>
      <w:r w:rsidR="00050A53">
        <w:tab/>
      </w:r>
      <w:r w:rsidR="00050A53">
        <w:tab/>
        <w:t>8</w:t>
      </w:r>
    </w:p>
    <w:p w:rsidR="00050A53" w:rsidRDefault="005B7ED6" w:rsidP="00050A53">
      <w:pPr>
        <w:spacing w:after="0"/>
      </w:pPr>
      <w:r>
        <w:t>MIR</w:t>
      </w:r>
      <w:r w:rsidR="00050A53">
        <w:t>383-5p.1</w:t>
      </w:r>
      <w:r w:rsidR="00050A53">
        <w:tab/>
      </w:r>
      <w:r w:rsidR="00050A53">
        <w:tab/>
      </w:r>
      <w:r w:rsidR="00DA09BC" w:rsidRPr="0026083C">
        <w:rPr>
          <w:i/>
        </w:rPr>
        <w:t>CCND2</w:t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050A53" w:rsidRPr="0026083C">
        <w:rPr>
          <w:i/>
        </w:rPr>
        <w:tab/>
      </w:r>
      <w:r w:rsidR="0026083C" w:rsidRPr="0026083C">
        <w:rPr>
          <w:i/>
        </w:rPr>
        <w:t>MIR</w:t>
      </w:r>
      <w:r w:rsidR="00050A53" w:rsidRPr="0026083C">
        <w:rPr>
          <w:i/>
        </w:rPr>
        <w:t>383</w:t>
      </w:r>
      <w:r w:rsidR="00050A53" w:rsidRPr="0026083C">
        <w:rPr>
          <w:i/>
        </w:rPr>
        <w:tab/>
      </w:r>
      <w:r w:rsidR="00050A53">
        <w:tab/>
      </w:r>
      <w:r w:rsidR="00050A53">
        <w:tab/>
      </w:r>
      <w:r w:rsidR="00050A53">
        <w:tab/>
        <w:t>8</w:t>
      </w:r>
    </w:p>
    <w:p w:rsidR="00050A53" w:rsidRDefault="005B7ED6" w:rsidP="00050A53">
      <w:pPr>
        <w:spacing w:after="0"/>
      </w:pPr>
      <w:r>
        <w:t>MIR</w:t>
      </w:r>
      <w:r w:rsidR="00050A53">
        <w:t>27-3p</w:t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27B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9</w:t>
      </w:r>
    </w:p>
    <w:p w:rsidR="00050A53" w:rsidRDefault="005B7ED6" w:rsidP="00050A53">
      <w:pPr>
        <w:spacing w:after="0"/>
      </w:pPr>
      <w:r>
        <w:t>MIR</w:t>
      </w:r>
      <w:r w:rsidR="00050A53">
        <w:t>101-3p.2</w:t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01-2</w:t>
      </w:r>
      <w:r w:rsidR="00050A53">
        <w:tab/>
      </w:r>
      <w:r w:rsidR="00050A53">
        <w:tab/>
      </w:r>
      <w:r w:rsidR="00050A53">
        <w:tab/>
        <w:t>9</w:t>
      </w:r>
    </w:p>
    <w:p w:rsidR="00050A53" w:rsidRDefault="005B7ED6" w:rsidP="00050A53">
      <w:pPr>
        <w:spacing w:after="0"/>
      </w:pPr>
      <w:r>
        <w:t>MIR</w:t>
      </w:r>
      <w:r w:rsidR="00050A53">
        <w:t>204-5p</w:t>
      </w:r>
      <w:r w:rsidR="00050A53">
        <w:tab/>
      </w:r>
      <w:r w:rsidR="00050A53">
        <w:tab/>
      </w:r>
      <w:r w:rsidR="00F46260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204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9</w:t>
      </w:r>
    </w:p>
    <w:p w:rsidR="00050A53" w:rsidRDefault="005B7ED6" w:rsidP="00050A53">
      <w:pPr>
        <w:spacing w:after="0"/>
      </w:pPr>
      <w:r>
        <w:t>MIR</w:t>
      </w:r>
      <w:r w:rsidR="00050A53">
        <w:t>107</w:t>
      </w:r>
      <w:r w:rsidR="00050A53">
        <w:tab/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07</w:t>
      </w:r>
      <w:r w:rsidR="00050A53">
        <w:tab/>
      </w:r>
      <w:r w:rsidR="00050A53">
        <w:tab/>
      </w:r>
      <w:r w:rsidR="00050A53">
        <w:tab/>
      </w:r>
      <w:r w:rsidR="00050A53">
        <w:tab/>
        <w:t>10</w:t>
      </w:r>
    </w:p>
    <w:p w:rsidR="00050A53" w:rsidRDefault="005B7ED6" w:rsidP="00050A53">
      <w:pPr>
        <w:spacing w:after="0"/>
      </w:pPr>
      <w:r>
        <w:t>MIR</w:t>
      </w:r>
      <w:r w:rsidR="00050A53">
        <w:t>34-5p</w:t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 xml:space="preserve">, </w:t>
      </w:r>
      <w:r w:rsidR="00F46260" w:rsidRPr="009C55DE">
        <w:rPr>
          <w:i/>
        </w:rPr>
        <w:t>CCND1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34B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1</w:t>
      </w:r>
    </w:p>
    <w:p w:rsidR="00050A53" w:rsidRDefault="005B7ED6" w:rsidP="00050A53">
      <w:pPr>
        <w:spacing w:after="0"/>
      </w:pPr>
      <w:r>
        <w:t>MIR</w:t>
      </w:r>
      <w:r w:rsidR="00050A53">
        <w:t>129-5p</w:t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29-2</w:t>
      </w:r>
      <w:r w:rsidR="00050A53">
        <w:tab/>
      </w:r>
      <w:r w:rsidR="00050A53">
        <w:tab/>
      </w:r>
      <w:r w:rsidR="00050A53">
        <w:tab/>
        <w:t>11</w:t>
      </w:r>
    </w:p>
    <w:p w:rsidR="00050A53" w:rsidRDefault="005B7ED6" w:rsidP="00050A53">
      <w:pPr>
        <w:spacing w:after="0"/>
      </w:pPr>
      <w:r>
        <w:t>MIR</w:t>
      </w:r>
      <w:r w:rsidR="00050A53">
        <w:t>130-3p</w:t>
      </w:r>
      <w:r w:rsidR="00050A53">
        <w:tab/>
      </w:r>
      <w:r w:rsidR="00050A53">
        <w:tab/>
      </w:r>
      <w:r w:rsidR="00F46260" w:rsidRPr="009C55DE">
        <w:rPr>
          <w:i/>
        </w:rPr>
        <w:t>CCND3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30A</w:t>
      </w:r>
      <w:r w:rsidR="00050A53" w:rsidRPr="009C55DE">
        <w:rPr>
          <w:i/>
        </w:rPr>
        <w:tab/>
      </w:r>
      <w:r w:rsidR="00050A53">
        <w:tab/>
      </w:r>
      <w:r w:rsidR="00050A53">
        <w:tab/>
        <w:t>11</w:t>
      </w:r>
    </w:p>
    <w:p w:rsidR="00050A53" w:rsidRDefault="005B7ED6" w:rsidP="00050A53">
      <w:pPr>
        <w:spacing w:after="0"/>
      </w:pPr>
      <w:r>
        <w:t>MIR</w:t>
      </w:r>
      <w:r w:rsidR="00050A53">
        <w:t>139-5p</w:t>
      </w:r>
      <w:r w:rsidR="00050A53">
        <w:tab/>
      </w:r>
      <w:r w:rsidR="00050A53">
        <w:tab/>
      </w:r>
      <w:r w:rsidR="00DA09BC" w:rsidRPr="009C55DE">
        <w:rPr>
          <w:i/>
        </w:rPr>
        <w:t>CCND2</w:t>
      </w:r>
      <w:r w:rsidR="00050A53" w:rsidRPr="009C55DE">
        <w:rPr>
          <w:i/>
        </w:rPr>
        <w:t xml:space="preserve">, </w:t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39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1</w:t>
      </w:r>
    </w:p>
    <w:p w:rsidR="00050A53" w:rsidRDefault="005B7ED6" w:rsidP="00050A53">
      <w:pPr>
        <w:spacing w:after="0"/>
      </w:pPr>
      <w:r>
        <w:t>MIR</w:t>
      </w:r>
      <w:r w:rsidR="00050A53">
        <w:t>302-3p</w:t>
      </w:r>
      <w:r w:rsidR="00050A53">
        <w:tab/>
      </w:r>
      <w:r w:rsidR="00050A53">
        <w:tab/>
      </w:r>
      <w:r w:rsidR="00F46260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F46260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30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>
        <w:tab/>
      </w:r>
      <w:r w:rsidR="00050A53">
        <w:tab/>
        <w:t>11</w:t>
      </w:r>
    </w:p>
    <w:p w:rsidR="00050A53" w:rsidRDefault="00623C11" w:rsidP="00050A53">
      <w:pPr>
        <w:spacing w:after="0"/>
      </w:pPr>
      <w:r>
        <w:t>MIR</w:t>
      </w:r>
      <w:r w:rsidR="00050A53">
        <w:t>26-5p</w:t>
      </w:r>
      <w:r w:rsidR="00050A53">
        <w:tab/>
      </w:r>
      <w:r w:rsidR="00050A53">
        <w:tab/>
      </w:r>
      <w:r w:rsidR="00DA09BC" w:rsidRPr="009C55DE">
        <w:rPr>
          <w:i/>
        </w:rPr>
        <w:t>CCND2</w:t>
      </w:r>
      <w:r w:rsidR="00050A53" w:rsidRPr="009C55DE">
        <w:rPr>
          <w:i/>
        </w:rPr>
        <w:t xml:space="preserve">, </w:t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26A2</w:t>
      </w:r>
      <w:r w:rsidR="00050A53" w:rsidRPr="009C55DE">
        <w:rPr>
          <w:i/>
        </w:rPr>
        <w:tab/>
      </w:r>
      <w:r w:rsidR="00050A53">
        <w:tab/>
      </w:r>
      <w:r w:rsidR="00050A53">
        <w:tab/>
        <w:t>12</w:t>
      </w:r>
    </w:p>
    <w:p w:rsidR="00050A53" w:rsidRDefault="00623C11" w:rsidP="00050A53">
      <w:pPr>
        <w:spacing w:after="0"/>
      </w:pPr>
      <w:r>
        <w:t>MIR</w:t>
      </w:r>
      <w:r w:rsidR="00050A53">
        <w:t>135-5p</w:t>
      </w:r>
      <w:r w:rsidR="00050A53">
        <w:tab/>
      </w:r>
      <w:r w:rsidR="00050A53">
        <w:tab/>
      </w:r>
      <w:r w:rsidR="00DA09BC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35A2</w:t>
      </w:r>
      <w:r w:rsidR="00050A53">
        <w:tab/>
      </w:r>
      <w:r w:rsidR="00050A53">
        <w:tab/>
      </w:r>
      <w:r w:rsidR="00050A53">
        <w:tab/>
        <w:t>12</w:t>
      </w:r>
    </w:p>
    <w:p w:rsidR="00050A53" w:rsidRDefault="00623C11" w:rsidP="00050A53">
      <w:pPr>
        <w:spacing w:after="0"/>
      </w:pPr>
      <w:r>
        <w:t>MIR</w:t>
      </w:r>
      <w:r w:rsidR="00050A53">
        <w:t>141-3p</w:t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 xml:space="preserve">, </w:t>
      </w:r>
      <w:r w:rsidR="00DA09BC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41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2</w:t>
      </w:r>
    </w:p>
    <w:p w:rsidR="00050A53" w:rsidRDefault="00623C11" w:rsidP="00050A53">
      <w:pPr>
        <w:spacing w:after="0"/>
      </w:pPr>
      <w:r>
        <w:t>MIR</w:t>
      </w:r>
      <w:r w:rsidR="00050A53">
        <w:t>148-3p</w:t>
      </w:r>
      <w:r w:rsidR="00050A53">
        <w:tab/>
      </w:r>
      <w:r w:rsidR="00050A53">
        <w:tab/>
      </w:r>
      <w:r w:rsidR="008D71FB" w:rsidRPr="009C55DE">
        <w:rPr>
          <w:i/>
        </w:rPr>
        <w:t>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48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2</w:t>
      </w:r>
    </w:p>
    <w:p w:rsidR="00050A53" w:rsidRDefault="00623C11" w:rsidP="00050A53">
      <w:pPr>
        <w:spacing w:after="0"/>
      </w:pPr>
      <w:r>
        <w:t>MIR</w:t>
      </w:r>
      <w:r w:rsidR="00050A53">
        <w:t>196-5p</w:t>
      </w:r>
      <w:r w:rsidR="00050A53">
        <w:tab/>
      </w:r>
      <w:r w:rsidR="00050A53">
        <w:tab/>
      </w:r>
      <w:r w:rsidR="00DA09BC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96A2</w:t>
      </w:r>
      <w:r w:rsidR="00050A53" w:rsidRPr="009C55DE">
        <w:rPr>
          <w:i/>
        </w:rPr>
        <w:tab/>
      </w:r>
      <w:r w:rsidR="00050A53">
        <w:tab/>
      </w:r>
      <w:r w:rsidR="00050A53">
        <w:tab/>
        <w:t>12</w:t>
      </w:r>
    </w:p>
    <w:p w:rsidR="00050A53" w:rsidRDefault="00623C11" w:rsidP="00050A53">
      <w:pPr>
        <w:spacing w:after="0"/>
      </w:pPr>
      <w:r>
        <w:t>MIR</w:t>
      </w:r>
      <w:r w:rsidR="00050A53">
        <w:t>15-5p</w:t>
      </w:r>
      <w:r w:rsidR="00050A53">
        <w:tab/>
      </w:r>
      <w:r w:rsidR="00050A53">
        <w:tab/>
      </w:r>
      <w:r w:rsidR="008D71FB" w:rsidRPr="009C55DE">
        <w:rPr>
          <w:i/>
        </w:rPr>
        <w:t>CDK4</w:t>
      </w:r>
      <w:r w:rsidR="00050A53" w:rsidRPr="009C55DE">
        <w:rPr>
          <w:i/>
        </w:rPr>
        <w:t xml:space="preserve">, </w:t>
      </w:r>
      <w:r w:rsidR="00F75888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DA09BC" w:rsidRPr="009C55DE">
        <w:rPr>
          <w:i/>
        </w:rPr>
        <w:t>CCND2</w:t>
      </w:r>
      <w:r w:rsidR="00050A53" w:rsidRPr="009C55DE">
        <w:rPr>
          <w:i/>
        </w:rPr>
        <w:t xml:space="preserve">, </w:t>
      </w:r>
      <w:r w:rsidR="00F75888" w:rsidRPr="009C55DE">
        <w:rPr>
          <w:i/>
        </w:rPr>
        <w:t>CCND3</w:t>
      </w:r>
      <w:r w:rsidR="00050A53" w:rsidRPr="009C55DE">
        <w:rPr>
          <w:i/>
        </w:rPr>
        <w:t xml:space="preserve">, </w:t>
      </w:r>
      <w:r w:rsidR="008D71FB" w:rsidRPr="009C55DE">
        <w:rPr>
          <w:i/>
        </w:rPr>
        <w:t>CDK6</w:t>
      </w:r>
      <w:r w:rsidR="0026083C" w:rsidRPr="009C55DE">
        <w:rPr>
          <w:i/>
        </w:rPr>
        <w:tab/>
        <w:t>MIR</w:t>
      </w:r>
      <w:r w:rsidR="00050A53" w:rsidRPr="009C55DE">
        <w:rPr>
          <w:i/>
        </w:rPr>
        <w:t>15a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3</w:t>
      </w:r>
    </w:p>
    <w:p w:rsidR="00050A53" w:rsidRDefault="00623C11" w:rsidP="00050A53">
      <w:pPr>
        <w:spacing w:after="0"/>
      </w:pPr>
      <w:r>
        <w:t>MIR</w:t>
      </w:r>
      <w:r w:rsidR="00050A53">
        <w:t>16-5p</w:t>
      </w:r>
      <w:r w:rsidR="00050A53">
        <w:tab/>
      </w:r>
      <w:r w:rsidR="00050A53">
        <w:tab/>
      </w:r>
      <w:r w:rsidR="008D71FB" w:rsidRPr="009C55DE">
        <w:rPr>
          <w:i/>
        </w:rPr>
        <w:t>CDK4</w:t>
      </w:r>
      <w:r w:rsidR="00050A53" w:rsidRPr="009C55DE">
        <w:rPr>
          <w:i/>
        </w:rPr>
        <w:t xml:space="preserve">, </w:t>
      </w:r>
      <w:r w:rsidR="00F75888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DA09BC" w:rsidRPr="009C55DE">
        <w:rPr>
          <w:i/>
        </w:rPr>
        <w:t>CCND2</w:t>
      </w:r>
      <w:r w:rsidR="00050A53" w:rsidRPr="009C55DE">
        <w:rPr>
          <w:i/>
        </w:rPr>
        <w:t xml:space="preserve">, </w:t>
      </w:r>
      <w:r w:rsidR="00F75888" w:rsidRPr="009C55DE">
        <w:rPr>
          <w:i/>
        </w:rPr>
        <w:t>CCND3</w:t>
      </w:r>
      <w:r w:rsidR="00050A53" w:rsidRPr="009C55DE">
        <w:rPr>
          <w:i/>
        </w:rPr>
        <w:t xml:space="preserve">, </w:t>
      </w:r>
      <w:r w:rsidR="008D71FB" w:rsidRPr="009C55DE">
        <w:rPr>
          <w:i/>
        </w:rPr>
        <w:t>CDK6</w:t>
      </w:r>
      <w:r w:rsidR="0026083C" w:rsidRPr="009C55DE">
        <w:rPr>
          <w:i/>
        </w:rPr>
        <w:tab/>
        <w:t>MIR</w:t>
      </w:r>
      <w:r w:rsidR="00050A53" w:rsidRPr="009C55DE">
        <w:rPr>
          <w:i/>
        </w:rPr>
        <w:t>16-1</w:t>
      </w:r>
      <w:r w:rsidR="00050A53">
        <w:tab/>
      </w:r>
      <w:r w:rsidR="00050A53">
        <w:tab/>
      </w:r>
      <w:r w:rsidR="00050A53">
        <w:tab/>
        <w:t>13</w:t>
      </w:r>
    </w:p>
    <w:p w:rsidR="00050A53" w:rsidRDefault="00623C11" w:rsidP="00050A53">
      <w:pPr>
        <w:spacing w:after="0"/>
      </w:pPr>
      <w:r>
        <w:t>MIR</w:t>
      </w:r>
      <w:r w:rsidR="00050A53">
        <w:t>17-5p</w:t>
      </w:r>
      <w:r w:rsidR="00050A53">
        <w:tab/>
      </w:r>
      <w:r w:rsidR="00050A53">
        <w:tab/>
      </w:r>
      <w:r w:rsidR="00F75888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DA09BC" w:rsidRPr="009C55DE">
        <w:rPr>
          <w:i/>
        </w:rPr>
        <w:t>CCND2</w:t>
      </w:r>
      <w:r w:rsidR="00050A53" w:rsidRPr="009C55DE">
        <w:rPr>
          <w:i/>
        </w:rPr>
        <w:t>, Cdk6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7</w:t>
      </w:r>
      <w:r w:rsidR="00050A53">
        <w:tab/>
      </w:r>
      <w:r w:rsidR="00050A53">
        <w:tab/>
      </w:r>
      <w:r w:rsidR="00050A53">
        <w:tab/>
      </w:r>
      <w:r w:rsidR="00050A53">
        <w:tab/>
        <w:t>13</w:t>
      </w:r>
    </w:p>
    <w:p w:rsidR="00050A53" w:rsidRDefault="00623C11" w:rsidP="00050A53">
      <w:pPr>
        <w:spacing w:after="0"/>
      </w:pPr>
      <w:r>
        <w:t>MIR</w:t>
      </w:r>
      <w:r w:rsidR="00050A53">
        <w:t>18-5p</w:t>
      </w:r>
      <w:r w:rsidR="00050A53">
        <w:tab/>
      </w:r>
      <w:r w:rsidR="00050A53">
        <w:tab/>
      </w:r>
      <w:r w:rsidR="00DA09BC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8A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3</w:t>
      </w:r>
    </w:p>
    <w:p w:rsidR="00050A53" w:rsidRDefault="00623C11" w:rsidP="00050A53">
      <w:pPr>
        <w:spacing w:after="0"/>
      </w:pPr>
      <w:r>
        <w:t>MIR</w:t>
      </w:r>
      <w:r w:rsidR="00050A53">
        <w:t>19-3p</w:t>
      </w:r>
      <w:r w:rsidR="00050A53">
        <w:tab/>
      </w:r>
      <w:r w:rsidR="00050A53">
        <w:tab/>
      </w:r>
      <w:r w:rsidR="00F75888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DA09BC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9A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3</w:t>
      </w:r>
    </w:p>
    <w:p w:rsidR="00050A53" w:rsidRDefault="00623C11" w:rsidP="00050A53">
      <w:pPr>
        <w:spacing w:after="0"/>
      </w:pPr>
      <w:r>
        <w:t>MIR</w:t>
      </w:r>
      <w:r w:rsidR="00050A53">
        <w:t>20-5p</w:t>
      </w:r>
      <w:r w:rsidR="00050A53">
        <w:tab/>
      </w:r>
      <w:r w:rsidR="00050A53">
        <w:tab/>
      </w:r>
      <w:r w:rsidR="00F75888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DA09BC" w:rsidRPr="009C55DE">
        <w:rPr>
          <w:i/>
        </w:rPr>
        <w:t>CCND2</w:t>
      </w:r>
      <w:r w:rsidR="0026083C" w:rsidRPr="009C55DE">
        <w:rPr>
          <w:i/>
        </w:rPr>
        <w:t>, Cdk6</w:t>
      </w:r>
      <w:r w:rsidR="0026083C" w:rsidRPr="009C55DE">
        <w:rPr>
          <w:i/>
        </w:rPr>
        <w:tab/>
      </w:r>
      <w:r w:rsidR="0026083C" w:rsidRPr="009C55DE">
        <w:rPr>
          <w:i/>
        </w:rPr>
        <w:tab/>
      </w:r>
      <w:r w:rsidR="0026083C" w:rsidRPr="009C55DE">
        <w:rPr>
          <w:i/>
        </w:rPr>
        <w:tab/>
        <w:t>MIR</w:t>
      </w:r>
      <w:r w:rsidR="00050A53" w:rsidRPr="009C55DE">
        <w:rPr>
          <w:i/>
        </w:rPr>
        <w:t>20A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>
        <w:tab/>
      </w:r>
      <w:r w:rsidR="00050A53">
        <w:tab/>
        <w:t>13</w:t>
      </w:r>
    </w:p>
    <w:p w:rsidR="00050A53" w:rsidRDefault="00623C11" w:rsidP="00050A53">
      <w:pPr>
        <w:spacing w:after="0"/>
      </w:pPr>
      <w:r>
        <w:t>MIR</w:t>
      </w:r>
      <w:r w:rsidR="00050A53">
        <w:t>190-5p</w:t>
      </w:r>
      <w:r w:rsidR="00050A53">
        <w:tab/>
      </w:r>
      <w:r w:rsidR="00050A53">
        <w:tab/>
      </w:r>
      <w:r w:rsidR="00DA09BC" w:rsidRPr="009C55DE">
        <w:rPr>
          <w:i/>
        </w:rPr>
        <w:t>CCND2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6083C" w:rsidRPr="009C55DE">
        <w:rPr>
          <w:i/>
        </w:rPr>
        <w:t>MIR</w:t>
      </w:r>
      <w:r w:rsidR="00050A53" w:rsidRPr="009C55DE">
        <w:rPr>
          <w:i/>
        </w:rPr>
        <w:t>190A</w:t>
      </w:r>
      <w:r w:rsidR="00050A53">
        <w:tab/>
      </w:r>
      <w:r w:rsidR="00050A53">
        <w:tab/>
      </w:r>
      <w:r w:rsidR="00050A53">
        <w:tab/>
        <w:t>15</w:t>
      </w:r>
    </w:p>
    <w:p w:rsidR="00050A53" w:rsidRDefault="00623C11" w:rsidP="00050A53">
      <w:pPr>
        <w:spacing w:after="0"/>
      </w:pPr>
      <w:r>
        <w:t>MIR</w:t>
      </w:r>
      <w:r w:rsidR="00050A53">
        <w:t>211-5p</w:t>
      </w:r>
      <w:r w:rsidR="00050A53">
        <w:tab/>
      </w:r>
      <w:r w:rsidR="00050A53">
        <w:tab/>
      </w:r>
      <w:r w:rsidR="00DA09BC" w:rsidRPr="00453FE7">
        <w:rPr>
          <w:i/>
        </w:rPr>
        <w:t>CCND2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26083C" w:rsidRPr="00453FE7">
        <w:rPr>
          <w:i/>
        </w:rPr>
        <w:t>MIR</w:t>
      </w:r>
      <w:r w:rsidR="00050A53" w:rsidRPr="00453FE7">
        <w:rPr>
          <w:i/>
        </w:rPr>
        <w:t>211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>
        <w:tab/>
      </w:r>
      <w:r w:rsidR="00050A53">
        <w:tab/>
        <w:t>15</w:t>
      </w:r>
    </w:p>
    <w:p w:rsidR="00050A53" w:rsidRDefault="00623C11" w:rsidP="00050A53">
      <w:pPr>
        <w:spacing w:after="0"/>
      </w:pPr>
      <w:r>
        <w:t>MIR</w:t>
      </w:r>
      <w:r w:rsidR="00050A53">
        <w:t>138-5p</w:t>
      </w:r>
      <w:r w:rsidR="00050A53">
        <w:tab/>
      </w:r>
      <w:r w:rsidR="00050A53">
        <w:tab/>
      </w:r>
      <w:r w:rsidR="008D71FB" w:rsidRPr="00453FE7">
        <w:rPr>
          <w:i/>
        </w:rPr>
        <w:t>CCND3</w:t>
      </w:r>
      <w:r w:rsidR="00050A53" w:rsidRPr="00453FE7">
        <w:rPr>
          <w:i/>
        </w:rPr>
        <w:t xml:space="preserve">, </w:t>
      </w:r>
      <w:r w:rsidR="008D71FB" w:rsidRPr="00453FE7">
        <w:rPr>
          <w:i/>
        </w:rPr>
        <w:t>CDK6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26083C" w:rsidRPr="00453FE7">
        <w:rPr>
          <w:i/>
        </w:rPr>
        <w:t>MIR</w:t>
      </w:r>
      <w:r w:rsidR="00050A53" w:rsidRPr="00453FE7">
        <w:rPr>
          <w:i/>
        </w:rPr>
        <w:t>138-2</w:t>
      </w:r>
      <w:r w:rsidR="00050A53">
        <w:tab/>
      </w:r>
      <w:r w:rsidR="00050A53">
        <w:tab/>
      </w:r>
      <w:r w:rsidR="00050A53">
        <w:tab/>
        <w:t>16</w:t>
      </w:r>
    </w:p>
    <w:p w:rsidR="00050A53" w:rsidRDefault="00623C11" w:rsidP="00050A53">
      <w:pPr>
        <w:spacing w:after="0"/>
      </w:pPr>
      <w:r>
        <w:t>MIR</w:t>
      </w:r>
      <w:r w:rsidR="00050A53">
        <w:t>140-3p.2</w:t>
      </w:r>
      <w:r w:rsidR="00050A53">
        <w:tab/>
      </w:r>
      <w:r w:rsidR="00050A53">
        <w:tab/>
      </w:r>
      <w:r w:rsidR="008D71FB" w:rsidRPr="00453FE7">
        <w:rPr>
          <w:i/>
        </w:rPr>
        <w:t>CDK6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26083C" w:rsidRPr="00453FE7">
        <w:rPr>
          <w:i/>
        </w:rPr>
        <w:t>MIR</w:t>
      </w:r>
      <w:r w:rsidR="00050A53" w:rsidRPr="00453FE7">
        <w:rPr>
          <w:i/>
        </w:rPr>
        <w:t>140</w:t>
      </w:r>
      <w:r w:rsidR="00050A53" w:rsidRPr="00453FE7">
        <w:rPr>
          <w:i/>
        </w:rPr>
        <w:tab/>
      </w:r>
      <w:r w:rsidR="00050A53">
        <w:tab/>
      </w:r>
      <w:r w:rsidR="00050A53">
        <w:tab/>
      </w:r>
      <w:r w:rsidR="00050A53">
        <w:tab/>
        <w:t>16</w:t>
      </w:r>
    </w:p>
    <w:p w:rsidR="00050A53" w:rsidRDefault="00623C11" w:rsidP="00050A53">
      <w:pPr>
        <w:spacing w:after="0"/>
      </w:pPr>
      <w:r>
        <w:t>MIR</w:t>
      </w:r>
      <w:r w:rsidR="00050A53">
        <w:t>193-3p</w:t>
      </w:r>
      <w:r w:rsidR="00050A53">
        <w:tab/>
      </w:r>
      <w:r w:rsidR="00050A53">
        <w:tab/>
      </w:r>
      <w:r w:rsidR="00F75888" w:rsidRPr="00453FE7">
        <w:rPr>
          <w:i/>
        </w:rPr>
        <w:t>CCND1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26083C" w:rsidRPr="00453FE7">
        <w:rPr>
          <w:i/>
        </w:rPr>
        <w:t>MIR</w:t>
      </w:r>
      <w:r w:rsidR="00050A53" w:rsidRPr="00453FE7">
        <w:rPr>
          <w:i/>
        </w:rPr>
        <w:t>193B</w:t>
      </w:r>
      <w:r w:rsidR="00050A53">
        <w:tab/>
      </w:r>
      <w:r w:rsidR="00050A53">
        <w:tab/>
      </w:r>
      <w:r w:rsidR="00050A53">
        <w:tab/>
        <w:t>16</w:t>
      </w:r>
    </w:p>
    <w:p w:rsidR="00050A53" w:rsidRDefault="00623C11" w:rsidP="00050A53">
      <w:pPr>
        <w:spacing w:after="0"/>
      </w:pPr>
      <w:r>
        <w:t>MIR</w:t>
      </w:r>
      <w:r w:rsidR="00050A53">
        <w:t>10-5p</w:t>
      </w:r>
      <w:r w:rsidR="00050A53">
        <w:tab/>
      </w:r>
      <w:r w:rsidR="00050A53">
        <w:tab/>
      </w:r>
      <w:r w:rsidR="008D71FB" w:rsidRPr="00453FE7">
        <w:rPr>
          <w:i/>
        </w:rPr>
        <w:t>CDK6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26083C" w:rsidRPr="00453FE7">
        <w:rPr>
          <w:i/>
        </w:rPr>
        <w:t>MIR</w:t>
      </w:r>
      <w:r w:rsidR="00050A53" w:rsidRPr="00453FE7">
        <w:rPr>
          <w:i/>
        </w:rPr>
        <w:t>10A</w:t>
      </w:r>
      <w:r w:rsidR="00050A53" w:rsidRPr="00453FE7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21-5p</w:t>
      </w:r>
      <w:r w:rsidR="00050A53">
        <w:tab/>
      </w:r>
      <w:r w:rsidR="00050A53">
        <w:tab/>
      </w:r>
      <w:r w:rsidR="008D71FB" w:rsidRPr="001545DA">
        <w:rPr>
          <w:i/>
        </w:rPr>
        <w:t>CDK6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21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33-5p</w:t>
      </w:r>
      <w:r w:rsidR="00050A53">
        <w:tab/>
      </w:r>
      <w:r w:rsidR="00050A53">
        <w:tab/>
      </w:r>
      <w:r w:rsidR="008D71FB" w:rsidRPr="001545DA">
        <w:rPr>
          <w:i/>
        </w:rPr>
        <w:t>CDK6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33B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142-3p.2</w:t>
      </w:r>
      <w:r w:rsidR="00050A53">
        <w:tab/>
      </w:r>
      <w:r w:rsidR="00050A53">
        <w:tab/>
      </w:r>
      <w:r w:rsidR="00F75888" w:rsidRPr="001545DA">
        <w:rPr>
          <w:i/>
        </w:rPr>
        <w:t>CCND1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142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142-5p</w:t>
      </w:r>
      <w:r w:rsidR="00050A53">
        <w:tab/>
      </w:r>
      <w:r w:rsidR="00050A53">
        <w:tab/>
      </w:r>
      <w:r w:rsidR="008D71FB" w:rsidRPr="001545DA">
        <w:rPr>
          <w:i/>
        </w:rPr>
        <w:t>CDK6</w:t>
      </w:r>
      <w:r w:rsidR="00050A53" w:rsidRPr="001545DA">
        <w:rPr>
          <w:i/>
        </w:rPr>
        <w:t xml:space="preserve">, </w:t>
      </w:r>
      <w:r w:rsidR="00F75888" w:rsidRPr="001545DA">
        <w:rPr>
          <w:i/>
        </w:rPr>
        <w:t>CCND1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142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152-3p</w:t>
      </w:r>
      <w:r w:rsidR="00050A53">
        <w:tab/>
      </w:r>
      <w:r w:rsidR="00050A53">
        <w:tab/>
      </w:r>
      <w:r w:rsidR="008D71FB" w:rsidRPr="001545DA">
        <w:rPr>
          <w:i/>
        </w:rPr>
        <w:t>CDK6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3314C" w:rsidRPr="001545DA">
        <w:rPr>
          <w:i/>
        </w:rPr>
        <w:t>MIR</w:t>
      </w:r>
      <w:r w:rsidR="00050A53" w:rsidRPr="001545DA">
        <w:rPr>
          <w:i/>
        </w:rPr>
        <w:t>152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193-3p</w:t>
      </w:r>
      <w:r w:rsidR="00050A53">
        <w:tab/>
      </w:r>
      <w:r w:rsidR="00050A53">
        <w:tab/>
      </w:r>
      <w:r w:rsidR="00F75888" w:rsidRPr="001545DA">
        <w:rPr>
          <w:i/>
        </w:rPr>
        <w:t>CCND1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3314C" w:rsidRPr="001545DA">
        <w:rPr>
          <w:i/>
        </w:rPr>
        <w:t>MIR</w:t>
      </w:r>
      <w:r w:rsidR="00050A53" w:rsidRPr="001545DA">
        <w:rPr>
          <w:i/>
        </w:rPr>
        <w:t>193A</w:t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F46260">
        <w:t>195-5p</w:t>
      </w:r>
      <w:r w:rsidR="00F46260">
        <w:tab/>
      </w:r>
      <w:r w:rsidR="00F46260">
        <w:tab/>
      </w:r>
      <w:r w:rsidR="008D71FB" w:rsidRPr="001545DA">
        <w:rPr>
          <w:i/>
        </w:rPr>
        <w:t>CDK4</w:t>
      </w:r>
      <w:r w:rsidR="00F46260" w:rsidRPr="001545DA">
        <w:rPr>
          <w:i/>
        </w:rPr>
        <w:t>,</w:t>
      </w:r>
      <w:r w:rsidR="008D71FB" w:rsidRPr="001545DA">
        <w:rPr>
          <w:i/>
        </w:rPr>
        <w:t xml:space="preserve"> CDK6</w:t>
      </w:r>
      <w:r w:rsidR="00F46260" w:rsidRPr="001545DA">
        <w:rPr>
          <w:i/>
        </w:rPr>
        <w:t>,</w:t>
      </w:r>
      <w:r w:rsidR="00F75888" w:rsidRPr="001545DA">
        <w:rPr>
          <w:i/>
        </w:rPr>
        <w:t xml:space="preserve"> CCND1</w:t>
      </w:r>
      <w:r w:rsidR="00050A53" w:rsidRPr="001545DA">
        <w:rPr>
          <w:i/>
        </w:rPr>
        <w:t>,</w:t>
      </w:r>
      <w:r w:rsidR="00F46260" w:rsidRPr="001545DA">
        <w:rPr>
          <w:i/>
        </w:rPr>
        <w:t xml:space="preserve">CCND2, </w:t>
      </w:r>
      <w:r w:rsidR="00F75888" w:rsidRPr="001545DA">
        <w:rPr>
          <w:i/>
        </w:rPr>
        <w:t>CCND3</w:t>
      </w:r>
      <w:r w:rsidR="00F46260" w:rsidRPr="001545DA">
        <w:rPr>
          <w:i/>
        </w:rPr>
        <w:tab/>
      </w:r>
      <w:r w:rsidR="0023314C" w:rsidRPr="001545DA">
        <w:rPr>
          <w:i/>
        </w:rPr>
        <w:t>MIR</w:t>
      </w:r>
      <w:r w:rsidR="00050A53" w:rsidRPr="001545DA">
        <w:rPr>
          <w:i/>
        </w:rPr>
        <w:t>195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196-5p</w:t>
      </w:r>
      <w:r w:rsidR="00050A53">
        <w:tab/>
      </w:r>
      <w:r w:rsidR="00050A53">
        <w:tab/>
      </w:r>
      <w:r w:rsidR="00DA09BC" w:rsidRPr="001545DA">
        <w:rPr>
          <w:i/>
        </w:rPr>
        <w:t>CCND2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196A1</w:t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212-5p</w:t>
      </w:r>
      <w:r w:rsidR="00050A53">
        <w:tab/>
      </w:r>
      <w:r w:rsidR="00050A53">
        <w:tab/>
      </w:r>
      <w:r w:rsidR="008D71FB" w:rsidRPr="001545DA">
        <w:rPr>
          <w:i/>
        </w:rPr>
        <w:t>CDK6</w:t>
      </w:r>
      <w:r w:rsidR="00050A53" w:rsidRPr="001545DA">
        <w:rPr>
          <w:i/>
        </w:rPr>
        <w:t xml:space="preserve">, </w:t>
      </w:r>
      <w:r w:rsidR="00F75888" w:rsidRPr="001545DA">
        <w:rPr>
          <w:i/>
        </w:rPr>
        <w:t>CCND3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212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301-3p</w:t>
      </w:r>
      <w:r w:rsidR="00050A53">
        <w:tab/>
      </w:r>
      <w:r w:rsidR="00050A53">
        <w:tab/>
      </w:r>
      <w:r w:rsidR="00F75888" w:rsidRPr="001545DA">
        <w:rPr>
          <w:i/>
        </w:rPr>
        <w:t>CCND3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301A</w:t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338-3p</w:t>
      </w:r>
      <w:r w:rsidR="00050A53">
        <w:tab/>
      </w:r>
      <w:r w:rsidR="00050A53">
        <w:tab/>
      </w:r>
      <w:r w:rsidR="008D71FB" w:rsidRPr="001545DA">
        <w:rPr>
          <w:i/>
        </w:rPr>
        <w:t>CDK4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26083C" w:rsidRPr="001545DA">
        <w:rPr>
          <w:i/>
        </w:rPr>
        <w:t>MIR</w:t>
      </w:r>
      <w:r w:rsidR="00050A53" w:rsidRPr="001545DA">
        <w:rPr>
          <w:i/>
        </w:rPr>
        <w:t>338</w:t>
      </w:r>
      <w:r w:rsidR="00050A53" w:rsidRPr="001545DA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5B7ED6" w:rsidRDefault="005B7ED6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991189" w:rsidRPr="00453FE7" w:rsidRDefault="00991189" w:rsidP="00050A53">
      <w:pPr>
        <w:spacing w:after="0"/>
        <w:rPr>
          <w:b/>
        </w:rPr>
      </w:pPr>
      <w:r w:rsidRPr="00453FE7">
        <w:rPr>
          <w:b/>
          <w:u w:val="single"/>
        </w:rPr>
        <w:t>microRNA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target mRNA(s)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gene</w:t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</w:rPr>
        <w:tab/>
      </w:r>
      <w:r w:rsidRPr="00453FE7">
        <w:rPr>
          <w:b/>
          <w:u w:val="single"/>
        </w:rPr>
        <w:t>chromosome</w:t>
      </w:r>
    </w:p>
    <w:p w:rsidR="00991189" w:rsidRDefault="00991189" w:rsidP="00050A53">
      <w:pPr>
        <w:spacing w:after="0"/>
      </w:pPr>
    </w:p>
    <w:p w:rsidR="00050A53" w:rsidRDefault="00623C11" w:rsidP="00050A53">
      <w:pPr>
        <w:spacing w:after="0"/>
      </w:pPr>
      <w:r>
        <w:t>MIR</w:t>
      </w:r>
      <w:r w:rsidR="00050A53">
        <w:t>454-3p</w:t>
      </w:r>
      <w:r w:rsidR="00050A53">
        <w:tab/>
      </w:r>
      <w:r w:rsidR="00050A53">
        <w:tab/>
      </w:r>
      <w:r w:rsidR="00F75888" w:rsidRPr="009C55DE">
        <w:rPr>
          <w:i/>
        </w:rPr>
        <w:t>CCND3</w:t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050A53" w:rsidRPr="009C55DE">
        <w:rPr>
          <w:i/>
        </w:rPr>
        <w:tab/>
      </w:r>
      <w:r w:rsidR="0023314C" w:rsidRPr="009C55DE">
        <w:rPr>
          <w:i/>
        </w:rPr>
        <w:t>MIR</w:t>
      </w:r>
      <w:r w:rsidR="00050A53" w:rsidRPr="009C55DE">
        <w:rPr>
          <w:i/>
        </w:rPr>
        <w:t>454</w:t>
      </w:r>
      <w:r w:rsidR="00050A53" w:rsidRPr="009C55DE">
        <w:rPr>
          <w:i/>
        </w:rPr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497-5p</w:t>
      </w:r>
      <w:r w:rsidR="00050A53">
        <w:tab/>
      </w:r>
      <w:r w:rsidR="00050A53">
        <w:tab/>
      </w:r>
      <w:r w:rsidR="003B6039">
        <w:t>CDK4</w:t>
      </w:r>
      <w:r w:rsidR="00050A53">
        <w:t xml:space="preserve">, </w:t>
      </w:r>
      <w:r w:rsidR="003B6039">
        <w:t>CDK6</w:t>
      </w:r>
      <w:r w:rsidR="00050A53">
        <w:t xml:space="preserve">, </w:t>
      </w:r>
      <w:r w:rsidR="00F75888">
        <w:t>CCND1</w:t>
      </w:r>
      <w:r w:rsidR="00050A53">
        <w:t xml:space="preserve">, </w:t>
      </w:r>
      <w:r w:rsidR="00DA09BC">
        <w:t>CCND2</w:t>
      </w:r>
      <w:r w:rsidR="00050A53">
        <w:t xml:space="preserve">, </w:t>
      </w:r>
      <w:r w:rsidR="00F75888">
        <w:t>CCND3</w:t>
      </w:r>
      <w:r w:rsidR="0023314C">
        <w:tab/>
        <w:t>MIR</w:t>
      </w:r>
      <w:r w:rsidR="00050A53">
        <w:t>497</w:t>
      </w:r>
      <w:r w:rsidR="00050A53">
        <w:tab/>
      </w:r>
      <w:r w:rsidR="00050A53">
        <w:tab/>
      </w:r>
      <w:r w:rsidR="00050A53">
        <w:tab/>
      </w:r>
      <w:r w:rsidR="00050A53">
        <w:tab/>
        <w:t>17</w:t>
      </w:r>
    </w:p>
    <w:p w:rsidR="00050A53" w:rsidRDefault="00623C11" w:rsidP="00050A53">
      <w:pPr>
        <w:spacing w:after="0"/>
      </w:pPr>
      <w:r>
        <w:t>MIR</w:t>
      </w:r>
      <w:r w:rsidR="00050A53">
        <w:t>1-3p</w:t>
      </w:r>
      <w:r w:rsidR="00050A53">
        <w:tab/>
      </w:r>
      <w:r w:rsidR="00050A53">
        <w:tab/>
      </w:r>
      <w:r w:rsidR="003B6039" w:rsidRPr="00453FE7">
        <w:rPr>
          <w:i/>
        </w:rPr>
        <w:t>CDK4</w:t>
      </w:r>
      <w:r w:rsidR="00050A53" w:rsidRPr="00453FE7">
        <w:rPr>
          <w:i/>
        </w:rPr>
        <w:t xml:space="preserve">, </w:t>
      </w:r>
      <w:r w:rsidR="003B6039" w:rsidRPr="00453FE7">
        <w:rPr>
          <w:i/>
        </w:rPr>
        <w:t>CDK6</w:t>
      </w:r>
      <w:r w:rsidR="00050A53" w:rsidRPr="00453FE7">
        <w:rPr>
          <w:i/>
        </w:rPr>
        <w:t xml:space="preserve">, </w:t>
      </w:r>
      <w:r w:rsidR="00F75888" w:rsidRPr="00453FE7">
        <w:rPr>
          <w:i/>
        </w:rPr>
        <w:t>CCND1</w:t>
      </w:r>
      <w:r w:rsidR="00050A53" w:rsidRPr="00453FE7">
        <w:rPr>
          <w:i/>
        </w:rPr>
        <w:t xml:space="preserve">, </w:t>
      </w:r>
      <w:r w:rsidR="00DA09BC" w:rsidRPr="00453FE7">
        <w:rPr>
          <w:i/>
        </w:rPr>
        <w:t>CCND2</w:t>
      </w:r>
      <w:r w:rsidR="0023314C" w:rsidRPr="00453FE7">
        <w:rPr>
          <w:i/>
        </w:rPr>
        <w:tab/>
      </w:r>
      <w:r w:rsidR="0023314C" w:rsidRPr="00453FE7">
        <w:rPr>
          <w:i/>
        </w:rPr>
        <w:tab/>
        <w:t>MIR</w:t>
      </w:r>
      <w:r w:rsidR="00050A53" w:rsidRPr="00453FE7">
        <w:rPr>
          <w:i/>
        </w:rPr>
        <w:t>1-2</w:t>
      </w:r>
      <w:r w:rsidR="00050A53">
        <w:tab/>
      </w:r>
      <w:r w:rsidR="00050A53">
        <w:tab/>
      </w:r>
      <w:r w:rsidR="00050A53">
        <w:tab/>
      </w:r>
      <w:r w:rsidR="00050A53">
        <w:tab/>
        <w:t>18</w:t>
      </w:r>
    </w:p>
    <w:p w:rsidR="00050A53" w:rsidRDefault="00623C11" w:rsidP="00050A53">
      <w:pPr>
        <w:spacing w:after="0"/>
      </w:pPr>
      <w:r>
        <w:t>MIR</w:t>
      </w:r>
      <w:r w:rsidR="00050A53">
        <w:t>23-3p</w:t>
      </w:r>
      <w:r w:rsidR="00050A53">
        <w:tab/>
      </w:r>
      <w:r w:rsidR="00050A53">
        <w:tab/>
      </w:r>
      <w:r w:rsidR="00F75888" w:rsidRPr="00453FE7">
        <w:rPr>
          <w:i/>
        </w:rPr>
        <w:t>CCND1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9C55DE" w:rsidRPr="00453FE7">
        <w:rPr>
          <w:i/>
        </w:rPr>
        <w:t>MIR</w:t>
      </w:r>
      <w:r w:rsidR="00050A53" w:rsidRPr="00453FE7">
        <w:rPr>
          <w:i/>
        </w:rPr>
        <w:t>23A</w:t>
      </w:r>
      <w:r w:rsidR="00050A53" w:rsidRPr="00453FE7">
        <w:rPr>
          <w:i/>
        </w:rPr>
        <w:tab/>
      </w:r>
      <w:r w:rsidR="00050A53">
        <w:tab/>
      </w:r>
      <w:r w:rsidR="00050A53">
        <w:tab/>
      </w:r>
      <w:r w:rsidR="00050A53">
        <w:tab/>
        <w:t>19</w:t>
      </w:r>
    </w:p>
    <w:p w:rsidR="00050A53" w:rsidRDefault="00623C11" w:rsidP="00050A53">
      <w:pPr>
        <w:spacing w:after="0"/>
      </w:pPr>
      <w:r>
        <w:t>MIR</w:t>
      </w:r>
      <w:bookmarkStart w:id="0" w:name="_GoBack"/>
      <w:bookmarkEnd w:id="0"/>
      <w:r w:rsidR="00050A53">
        <w:t>27-3p</w:t>
      </w:r>
      <w:r w:rsidR="00050A53">
        <w:tab/>
      </w:r>
      <w:r w:rsidR="00050A53">
        <w:tab/>
      </w:r>
      <w:r w:rsidR="003B6039" w:rsidRPr="00453FE7">
        <w:rPr>
          <w:i/>
        </w:rPr>
        <w:t>CDK6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9C55DE" w:rsidRPr="00453FE7">
        <w:rPr>
          <w:i/>
        </w:rPr>
        <w:t>MIR</w:t>
      </w:r>
      <w:r w:rsidR="00050A53" w:rsidRPr="00453FE7">
        <w:rPr>
          <w:i/>
        </w:rPr>
        <w:t>27A</w:t>
      </w:r>
      <w:r w:rsidR="00050A53" w:rsidRPr="00453FE7">
        <w:rPr>
          <w:i/>
        </w:rPr>
        <w:tab/>
      </w:r>
      <w:r w:rsidR="00050A53">
        <w:tab/>
      </w:r>
      <w:r w:rsidR="00050A53">
        <w:tab/>
      </w:r>
      <w:r w:rsidR="00050A53">
        <w:tab/>
        <w:t>19</w:t>
      </w:r>
    </w:p>
    <w:p w:rsidR="00050A53" w:rsidRDefault="005B7ED6" w:rsidP="00050A53">
      <w:pPr>
        <w:spacing w:after="0"/>
      </w:pPr>
      <w:r>
        <w:t>MIR</w:t>
      </w:r>
      <w:r w:rsidR="00050A53">
        <w:t>150-5p</w:t>
      </w:r>
      <w:r w:rsidR="00050A53">
        <w:tab/>
      </w:r>
      <w:r w:rsidR="00050A53">
        <w:tab/>
      </w:r>
      <w:r w:rsidR="00DA09BC" w:rsidRPr="00453FE7">
        <w:rPr>
          <w:i/>
        </w:rPr>
        <w:t>CCND2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9C55DE" w:rsidRPr="00453FE7">
        <w:rPr>
          <w:i/>
        </w:rPr>
        <w:t>MIR</w:t>
      </w:r>
      <w:r w:rsidR="00050A53" w:rsidRPr="00453FE7">
        <w:rPr>
          <w:i/>
        </w:rPr>
        <w:t>150</w:t>
      </w:r>
      <w:r w:rsidR="00050A53" w:rsidRPr="00453FE7">
        <w:rPr>
          <w:i/>
        </w:rPr>
        <w:tab/>
      </w:r>
      <w:r w:rsidR="00050A53">
        <w:tab/>
      </w:r>
      <w:r w:rsidR="00050A53">
        <w:tab/>
      </w:r>
      <w:r w:rsidR="00050A53">
        <w:tab/>
        <w:t>19</w:t>
      </w:r>
    </w:p>
    <w:p w:rsidR="00050A53" w:rsidRDefault="005B7ED6" w:rsidP="00050A53">
      <w:pPr>
        <w:spacing w:after="0"/>
      </w:pPr>
      <w:r>
        <w:t>MIR</w:t>
      </w:r>
      <w:r w:rsidR="00050A53">
        <w:t>372-3p</w:t>
      </w:r>
      <w:r w:rsidR="00050A53">
        <w:tab/>
      </w:r>
      <w:r w:rsidR="00050A53">
        <w:tab/>
      </w:r>
      <w:r w:rsidR="00F75888" w:rsidRPr="00453FE7">
        <w:rPr>
          <w:i/>
        </w:rPr>
        <w:t>CCND1</w:t>
      </w:r>
      <w:r w:rsidR="00050A53" w:rsidRPr="00453FE7">
        <w:rPr>
          <w:i/>
        </w:rPr>
        <w:t xml:space="preserve">, </w:t>
      </w:r>
      <w:r w:rsidR="00DA09BC" w:rsidRPr="00453FE7">
        <w:rPr>
          <w:i/>
        </w:rPr>
        <w:t>CCND2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9C55DE" w:rsidRPr="00453FE7">
        <w:rPr>
          <w:i/>
        </w:rPr>
        <w:t>MIR</w:t>
      </w:r>
      <w:r w:rsidR="00050A53" w:rsidRPr="00453FE7">
        <w:rPr>
          <w:i/>
        </w:rPr>
        <w:t>372</w:t>
      </w:r>
      <w:r w:rsidR="00050A53" w:rsidRPr="00453FE7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19</w:t>
      </w:r>
    </w:p>
    <w:p w:rsidR="00050A53" w:rsidRDefault="005B7ED6" w:rsidP="00050A53">
      <w:pPr>
        <w:spacing w:after="0"/>
      </w:pPr>
      <w:r>
        <w:t>MIR</w:t>
      </w:r>
      <w:r w:rsidR="00050A53">
        <w:t>373-3p</w:t>
      </w:r>
      <w:r w:rsidR="00050A53">
        <w:tab/>
      </w:r>
      <w:r w:rsidR="00050A53">
        <w:tab/>
      </w:r>
      <w:r w:rsidR="00F75888" w:rsidRPr="001545DA">
        <w:rPr>
          <w:i/>
        </w:rPr>
        <w:t>CCND1</w:t>
      </w:r>
      <w:r w:rsidR="00050A53" w:rsidRPr="001545DA">
        <w:rPr>
          <w:i/>
        </w:rPr>
        <w:t xml:space="preserve">, </w:t>
      </w:r>
      <w:r w:rsidR="00DA09BC" w:rsidRPr="001545DA">
        <w:rPr>
          <w:i/>
        </w:rPr>
        <w:t>CCND2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9C55DE" w:rsidRPr="001545DA">
        <w:rPr>
          <w:i/>
        </w:rPr>
        <w:t>MIR</w:t>
      </w:r>
      <w:r w:rsidR="00050A53" w:rsidRPr="001545DA">
        <w:rPr>
          <w:i/>
        </w:rPr>
        <w:t>373</w:t>
      </w:r>
      <w:r w:rsidR="00050A53" w:rsidRPr="001545DA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19</w:t>
      </w:r>
    </w:p>
    <w:p w:rsidR="00050A53" w:rsidRDefault="005B7ED6" w:rsidP="00050A53">
      <w:pPr>
        <w:spacing w:after="0"/>
      </w:pPr>
      <w:r>
        <w:t>MIR</w:t>
      </w:r>
      <w:r w:rsidR="00050A53">
        <w:t>519-3p</w:t>
      </w:r>
      <w:r w:rsidR="00050A53">
        <w:tab/>
      </w:r>
      <w:r w:rsidR="00050A53">
        <w:tab/>
      </w:r>
      <w:r w:rsidR="00F75888" w:rsidRPr="001545DA">
        <w:rPr>
          <w:i/>
        </w:rPr>
        <w:t>CCND1</w:t>
      </w:r>
      <w:r w:rsidR="00050A53" w:rsidRPr="001545DA">
        <w:rPr>
          <w:i/>
        </w:rPr>
        <w:t xml:space="preserve">, Cdk6, </w:t>
      </w:r>
      <w:r w:rsidR="00F75888" w:rsidRPr="001545DA">
        <w:rPr>
          <w:i/>
        </w:rPr>
        <w:t>CCND2</w:t>
      </w:r>
      <w:r w:rsidR="009C55DE" w:rsidRPr="001545DA">
        <w:rPr>
          <w:i/>
        </w:rPr>
        <w:tab/>
      </w:r>
      <w:r w:rsidR="009C55DE" w:rsidRPr="001545DA">
        <w:rPr>
          <w:i/>
        </w:rPr>
        <w:tab/>
      </w:r>
      <w:r w:rsidR="009C55DE" w:rsidRPr="001545DA">
        <w:rPr>
          <w:i/>
        </w:rPr>
        <w:tab/>
      </w:r>
      <w:r w:rsidR="009C55DE" w:rsidRPr="001545DA">
        <w:rPr>
          <w:i/>
        </w:rPr>
        <w:t>MIR</w:t>
      </w:r>
      <w:r w:rsidR="00050A53" w:rsidRPr="001545DA">
        <w:rPr>
          <w:i/>
        </w:rPr>
        <w:t>519A1</w:t>
      </w:r>
      <w:r w:rsidR="00050A53">
        <w:tab/>
      </w:r>
      <w:r w:rsidR="00A65B7E">
        <w:tab/>
      </w:r>
      <w:r w:rsidR="00A65B7E">
        <w:tab/>
      </w:r>
      <w:r w:rsidR="00050A53">
        <w:t>19</w:t>
      </w:r>
    </w:p>
    <w:p w:rsidR="00050A53" w:rsidRDefault="005B7ED6" w:rsidP="00050A53">
      <w:pPr>
        <w:spacing w:after="0"/>
      </w:pPr>
      <w:r>
        <w:t>MIR</w:t>
      </w:r>
      <w:r w:rsidR="00050A53">
        <w:t>520-3p</w:t>
      </w:r>
      <w:r w:rsidR="00050A53">
        <w:tab/>
      </w:r>
      <w:r w:rsidR="00050A53">
        <w:tab/>
      </w:r>
      <w:r w:rsidR="00F75888" w:rsidRPr="001545DA">
        <w:rPr>
          <w:i/>
        </w:rPr>
        <w:t>CCND1</w:t>
      </w:r>
      <w:r w:rsidR="00050A53" w:rsidRPr="001545DA">
        <w:rPr>
          <w:i/>
        </w:rPr>
        <w:t xml:space="preserve">, </w:t>
      </w:r>
      <w:r w:rsidR="00F46260" w:rsidRPr="001545DA">
        <w:rPr>
          <w:i/>
        </w:rPr>
        <w:t>CCND2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9C55DE" w:rsidRPr="001545DA">
        <w:rPr>
          <w:i/>
        </w:rPr>
        <w:t>MIR</w:t>
      </w:r>
      <w:r w:rsidR="00050A53" w:rsidRPr="001545DA">
        <w:rPr>
          <w:i/>
        </w:rPr>
        <w:t>520A</w:t>
      </w:r>
      <w:r w:rsidR="00050A53">
        <w:tab/>
      </w:r>
      <w:r w:rsidR="00A65B7E">
        <w:tab/>
      </w:r>
      <w:r w:rsidR="00A65B7E">
        <w:tab/>
      </w:r>
      <w:r w:rsidR="00050A53">
        <w:t>19</w:t>
      </w:r>
    </w:p>
    <w:p w:rsidR="00050A53" w:rsidRDefault="005B7ED6" w:rsidP="00050A53">
      <w:pPr>
        <w:spacing w:after="0"/>
      </w:pPr>
      <w:r>
        <w:t>MIR</w:t>
      </w:r>
      <w:r>
        <w:t>1-3p</w:t>
      </w:r>
      <w:r>
        <w:tab/>
      </w:r>
      <w:r>
        <w:tab/>
      </w:r>
      <w:r w:rsidR="003B6039" w:rsidRPr="001545DA">
        <w:rPr>
          <w:i/>
        </w:rPr>
        <w:t>CDK4</w:t>
      </w:r>
      <w:r w:rsidR="00050A53" w:rsidRPr="001545DA">
        <w:rPr>
          <w:i/>
        </w:rPr>
        <w:t xml:space="preserve">, </w:t>
      </w:r>
      <w:r w:rsidR="003B6039" w:rsidRPr="001545DA">
        <w:rPr>
          <w:i/>
        </w:rPr>
        <w:t>CDK6</w:t>
      </w:r>
      <w:r w:rsidR="00050A53" w:rsidRPr="001545DA">
        <w:rPr>
          <w:i/>
        </w:rPr>
        <w:t xml:space="preserve">, </w:t>
      </w:r>
      <w:r w:rsidR="00F46260" w:rsidRPr="001545DA">
        <w:rPr>
          <w:i/>
        </w:rPr>
        <w:t>CCND</w:t>
      </w:r>
      <w:r w:rsidR="003B6039" w:rsidRPr="001545DA">
        <w:rPr>
          <w:i/>
        </w:rPr>
        <w:t>1</w:t>
      </w:r>
      <w:r w:rsidR="00050A53" w:rsidRPr="001545DA">
        <w:rPr>
          <w:i/>
        </w:rPr>
        <w:t xml:space="preserve">, </w:t>
      </w:r>
      <w:r w:rsidR="00F75888" w:rsidRPr="001545DA">
        <w:rPr>
          <w:i/>
        </w:rPr>
        <w:t>CCND</w:t>
      </w:r>
      <w:r w:rsidR="003B6039" w:rsidRPr="001545DA">
        <w:rPr>
          <w:i/>
        </w:rPr>
        <w:t>2</w:t>
      </w:r>
      <w:r w:rsidR="00050A53" w:rsidRPr="001545DA">
        <w:rPr>
          <w:i/>
        </w:rPr>
        <w:tab/>
      </w:r>
      <w:r w:rsidR="00050A53" w:rsidRPr="001545DA">
        <w:rPr>
          <w:i/>
        </w:rPr>
        <w:tab/>
        <w:t>Mir1-1</w:t>
      </w:r>
      <w:r w:rsidR="00050A53" w:rsidRPr="001545DA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20</w:t>
      </w:r>
    </w:p>
    <w:p w:rsidR="00050A53" w:rsidRDefault="005B7ED6" w:rsidP="00050A53">
      <w:pPr>
        <w:spacing w:after="0"/>
      </w:pPr>
      <w:r>
        <w:t>MIR</w:t>
      </w:r>
      <w:r>
        <w:t>1</w:t>
      </w:r>
      <w:r w:rsidR="00050A53">
        <w:t>03-3p</w:t>
      </w:r>
      <w:r w:rsidR="00050A53">
        <w:tab/>
      </w:r>
      <w:r w:rsidR="00050A53">
        <w:tab/>
      </w:r>
      <w:r w:rsidR="003B6039" w:rsidRPr="005B7ED6">
        <w:rPr>
          <w:i/>
        </w:rPr>
        <w:t>CDK6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103A2</w:t>
      </w:r>
      <w:r w:rsidR="00050A53">
        <w:tab/>
      </w:r>
      <w:r w:rsidR="00A65B7E">
        <w:tab/>
      </w:r>
      <w:r w:rsidR="00A65B7E">
        <w:tab/>
      </w:r>
      <w:r w:rsidR="00050A53">
        <w:t>20</w:t>
      </w:r>
    </w:p>
    <w:p w:rsidR="00050A53" w:rsidRDefault="005B7ED6" w:rsidP="00050A53">
      <w:pPr>
        <w:spacing w:after="0"/>
      </w:pPr>
      <w:r>
        <w:t>MIR</w:t>
      </w:r>
      <w:r w:rsidR="00050A53">
        <w:t>124-3p.1</w:t>
      </w:r>
      <w:r w:rsidR="00050A53">
        <w:tab/>
      </w:r>
      <w:r w:rsidR="00050A53">
        <w:tab/>
      </w:r>
      <w:r w:rsidR="00F46260" w:rsidRPr="005B7ED6">
        <w:rPr>
          <w:i/>
        </w:rPr>
        <w:t>CCND2</w:t>
      </w:r>
      <w:r w:rsidR="00050A53" w:rsidRPr="005B7ED6">
        <w:rPr>
          <w:i/>
        </w:rPr>
        <w:t xml:space="preserve">, </w:t>
      </w:r>
      <w:r w:rsidR="003B6039" w:rsidRPr="005B7ED6">
        <w:rPr>
          <w:i/>
        </w:rPr>
        <w:t>CCND3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124-3</w:t>
      </w:r>
      <w:r w:rsidR="00050A53">
        <w:tab/>
      </w:r>
      <w:r w:rsidR="00A65B7E">
        <w:tab/>
      </w:r>
      <w:r w:rsidR="00A65B7E">
        <w:tab/>
      </w:r>
      <w:r w:rsidR="00050A53">
        <w:t>20</w:t>
      </w:r>
    </w:p>
    <w:p w:rsidR="00050A53" w:rsidRDefault="005B7ED6" w:rsidP="00050A53">
      <w:pPr>
        <w:spacing w:after="0"/>
      </w:pPr>
      <w:r>
        <w:t>MIR</w:t>
      </w:r>
      <w:r w:rsidR="00050A53">
        <w:t>124-3p.2</w:t>
      </w:r>
      <w:r w:rsidR="00050A53">
        <w:tab/>
      </w:r>
      <w:r w:rsidR="00050A53">
        <w:tab/>
      </w:r>
      <w:r w:rsidR="003B6039" w:rsidRPr="005B7ED6">
        <w:rPr>
          <w:i/>
        </w:rPr>
        <w:t>CDK4</w:t>
      </w:r>
      <w:r w:rsidR="00050A53" w:rsidRPr="005B7ED6">
        <w:rPr>
          <w:i/>
        </w:rPr>
        <w:t xml:space="preserve">, </w:t>
      </w:r>
      <w:r w:rsidR="003B6039" w:rsidRPr="005B7ED6">
        <w:rPr>
          <w:i/>
        </w:rPr>
        <w:t>CDK6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124-3</w:t>
      </w:r>
      <w:r w:rsidR="00050A53">
        <w:tab/>
      </w:r>
      <w:r w:rsidR="00A65B7E">
        <w:tab/>
      </w:r>
      <w:r w:rsidR="00A65B7E">
        <w:tab/>
      </w:r>
      <w:r w:rsidR="00050A53">
        <w:t>20</w:t>
      </w:r>
    </w:p>
    <w:p w:rsidR="00050A53" w:rsidRDefault="005B7ED6" w:rsidP="00050A53">
      <w:pPr>
        <w:spacing w:after="0"/>
      </w:pPr>
      <w:r>
        <w:t>MIR</w:t>
      </w:r>
      <w:r w:rsidR="00050A53">
        <w:t>499a-5p</w:t>
      </w:r>
      <w:r w:rsidR="00050A53">
        <w:tab/>
      </w:r>
      <w:r w:rsidR="00050A53">
        <w:tab/>
      </w:r>
      <w:r w:rsidR="003B6039" w:rsidRPr="005B7ED6">
        <w:rPr>
          <w:i/>
        </w:rPr>
        <w:t>CDK6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499A</w:t>
      </w:r>
      <w:r w:rsidR="00050A53">
        <w:tab/>
      </w:r>
      <w:r w:rsidR="00A65B7E">
        <w:tab/>
      </w:r>
      <w:r w:rsidR="00A65B7E">
        <w:tab/>
      </w:r>
      <w:r w:rsidR="00050A53">
        <w:t>20</w:t>
      </w:r>
    </w:p>
    <w:p w:rsidR="00050A53" w:rsidRDefault="005B7ED6" w:rsidP="00050A53">
      <w:pPr>
        <w:spacing w:after="0"/>
      </w:pPr>
      <w:r>
        <w:t>MIR</w:t>
      </w:r>
      <w:r w:rsidR="00050A53">
        <w:t>802</w:t>
      </w:r>
      <w:r w:rsidR="00050A53">
        <w:tab/>
      </w:r>
      <w:r w:rsidR="00050A53">
        <w:tab/>
      </w:r>
      <w:r w:rsidR="00050A53">
        <w:tab/>
      </w:r>
      <w:r w:rsidR="00F46260" w:rsidRPr="005B7ED6">
        <w:rPr>
          <w:i/>
        </w:rPr>
        <w:t>CCND2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802</w:t>
      </w:r>
      <w:r w:rsidR="00050A53" w:rsidRPr="005B7ED6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21</w:t>
      </w:r>
    </w:p>
    <w:p w:rsidR="00050A53" w:rsidRDefault="005B7ED6" w:rsidP="00050A53">
      <w:pPr>
        <w:spacing w:after="0"/>
      </w:pPr>
      <w:r>
        <w:t>MIR</w:t>
      </w:r>
      <w:r w:rsidR="00050A53">
        <w:t>33-5p</w:t>
      </w:r>
      <w:r w:rsidR="00050A53">
        <w:tab/>
      </w:r>
      <w:r w:rsidR="00050A53">
        <w:tab/>
      </w:r>
      <w:r w:rsidR="003B6039" w:rsidRPr="005B7ED6">
        <w:rPr>
          <w:i/>
        </w:rPr>
        <w:t>CDK6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33A</w:t>
      </w:r>
      <w:r w:rsidR="00050A53" w:rsidRPr="005B7ED6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22</w:t>
      </w:r>
    </w:p>
    <w:p w:rsidR="00050A53" w:rsidRDefault="005B7ED6" w:rsidP="00050A53">
      <w:pPr>
        <w:spacing w:after="0"/>
      </w:pPr>
      <w:r>
        <w:t>MIR</w:t>
      </w:r>
      <w:r w:rsidR="00050A53">
        <w:t>130-3p</w:t>
      </w:r>
      <w:r w:rsidR="00050A53">
        <w:tab/>
      </w:r>
      <w:r w:rsidR="00050A53">
        <w:tab/>
      </w:r>
      <w:r w:rsidR="003B6039" w:rsidRPr="005B7ED6">
        <w:rPr>
          <w:i/>
        </w:rPr>
        <w:t>CCND3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130B</w:t>
      </w:r>
      <w:r w:rsidR="00050A53" w:rsidRPr="005B7ED6">
        <w:rPr>
          <w:i/>
        </w:rPr>
        <w:tab/>
      </w:r>
      <w:r w:rsidR="00A65B7E">
        <w:tab/>
      </w:r>
      <w:r w:rsidR="00A65B7E">
        <w:tab/>
      </w:r>
      <w:r w:rsidR="00050A53">
        <w:t>22</w:t>
      </w:r>
    </w:p>
    <w:p w:rsidR="00050A53" w:rsidRDefault="005B7ED6" w:rsidP="00050A53">
      <w:pPr>
        <w:spacing w:after="0"/>
      </w:pPr>
      <w:r>
        <w:t>MIR</w:t>
      </w:r>
      <w:r w:rsidR="00050A53">
        <w:t>301-3p</w:t>
      </w:r>
      <w:r w:rsidR="00050A53">
        <w:tab/>
      </w:r>
      <w:r w:rsidR="00050A53">
        <w:tab/>
      </w:r>
      <w:r w:rsidR="003B6039" w:rsidRPr="005B7ED6">
        <w:rPr>
          <w:i/>
        </w:rPr>
        <w:t>CCND3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301B</w:t>
      </w:r>
      <w:r w:rsidR="00050A53">
        <w:tab/>
      </w:r>
      <w:r w:rsidR="00A65B7E">
        <w:tab/>
      </w:r>
      <w:r w:rsidR="00A65B7E">
        <w:tab/>
      </w:r>
      <w:r w:rsidR="00050A53">
        <w:t>22</w:t>
      </w:r>
    </w:p>
    <w:p w:rsidR="00050A53" w:rsidRDefault="005B7ED6" w:rsidP="00050A53">
      <w:pPr>
        <w:spacing w:after="0"/>
      </w:pPr>
      <w:r>
        <w:t>MIR</w:t>
      </w:r>
      <w:r w:rsidR="00050A53">
        <w:t>18-5p</w:t>
      </w:r>
      <w:r w:rsidR="00050A53">
        <w:tab/>
      </w:r>
      <w:r w:rsidR="00050A53">
        <w:tab/>
      </w:r>
      <w:r w:rsidR="00F46260" w:rsidRPr="005B7ED6">
        <w:rPr>
          <w:i/>
        </w:rPr>
        <w:t>CCND2</w:t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050A53" w:rsidRPr="005B7ED6">
        <w:rPr>
          <w:i/>
        </w:rPr>
        <w:tab/>
      </w:r>
      <w:r w:rsidR="009C55DE" w:rsidRPr="005B7ED6">
        <w:rPr>
          <w:i/>
        </w:rPr>
        <w:t>MIR</w:t>
      </w:r>
      <w:r w:rsidR="00050A53" w:rsidRPr="005B7ED6">
        <w:rPr>
          <w:i/>
        </w:rPr>
        <w:t>18B</w:t>
      </w:r>
      <w:r w:rsidR="00050A53">
        <w:tab/>
      </w:r>
      <w:r w:rsidR="00A65B7E">
        <w:tab/>
      </w:r>
      <w:r w:rsidR="00A65B7E">
        <w:tab/>
      </w:r>
      <w:r w:rsidR="00A65B7E">
        <w:tab/>
      </w:r>
      <w:r w:rsidR="00050A53">
        <w:t>X</w:t>
      </w:r>
    </w:p>
    <w:p w:rsidR="00050A53" w:rsidRDefault="005B7ED6" w:rsidP="00050A53">
      <w:pPr>
        <w:spacing w:after="0"/>
      </w:pPr>
      <w:r>
        <w:t>MIR</w:t>
      </w:r>
      <w:r w:rsidR="00050A53">
        <w:t>19-3p</w:t>
      </w:r>
      <w:r w:rsidR="00050A53">
        <w:tab/>
      </w:r>
      <w:r w:rsidR="00050A53">
        <w:tab/>
      </w:r>
      <w:r w:rsidR="003B6039" w:rsidRPr="001545DA">
        <w:rPr>
          <w:i/>
        </w:rPr>
        <w:t>CCND1</w:t>
      </w:r>
      <w:r w:rsidR="00050A53" w:rsidRPr="001545DA">
        <w:rPr>
          <w:i/>
        </w:rPr>
        <w:t xml:space="preserve">, </w:t>
      </w:r>
      <w:r w:rsidR="00F46260" w:rsidRPr="001545DA">
        <w:rPr>
          <w:i/>
        </w:rPr>
        <w:t>CCND2</w:t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050A53" w:rsidRPr="001545DA">
        <w:rPr>
          <w:i/>
        </w:rPr>
        <w:tab/>
      </w:r>
      <w:r w:rsidR="009C55DE" w:rsidRPr="001545DA">
        <w:rPr>
          <w:i/>
        </w:rPr>
        <w:t>MIR</w:t>
      </w:r>
      <w:r w:rsidR="00050A53" w:rsidRPr="001545DA">
        <w:rPr>
          <w:i/>
        </w:rPr>
        <w:t>19B2</w:t>
      </w:r>
      <w:r w:rsidR="00050A53" w:rsidRPr="001545DA">
        <w:rPr>
          <w:i/>
        </w:rPr>
        <w:tab/>
      </w:r>
      <w:r w:rsidR="00A65B7E">
        <w:tab/>
      </w:r>
      <w:r w:rsidR="00A65B7E">
        <w:tab/>
      </w:r>
      <w:r w:rsidR="00050A53">
        <w:t>X</w:t>
      </w:r>
    </w:p>
    <w:p w:rsidR="00050A53" w:rsidRDefault="005B7ED6" w:rsidP="00050A53">
      <w:pPr>
        <w:spacing w:after="0"/>
      </w:pPr>
      <w:r>
        <w:t>MIR</w:t>
      </w:r>
      <w:r w:rsidR="00050A53">
        <w:t>20-5p</w:t>
      </w:r>
      <w:r w:rsidR="00050A53">
        <w:tab/>
      </w:r>
      <w:r w:rsidR="00050A53">
        <w:tab/>
      </w:r>
      <w:r w:rsidR="003B6039" w:rsidRPr="001545DA">
        <w:rPr>
          <w:i/>
        </w:rPr>
        <w:t>CCND1</w:t>
      </w:r>
      <w:r w:rsidR="00050A53" w:rsidRPr="001545DA">
        <w:rPr>
          <w:i/>
        </w:rPr>
        <w:t xml:space="preserve">, </w:t>
      </w:r>
      <w:r w:rsidR="00F46260" w:rsidRPr="001545DA">
        <w:rPr>
          <w:i/>
        </w:rPr>
        <w:t>CCND2</w:t>
      </w:r>
      <w:r w:rsidR="00050A53" w:rsidRPr="001545DA">
        <w:rPr>
          <w:i/>
        </w:rPr>
        <w:t xml:space="preserve">, </w:t>
      </w:r>
      <w:r w:rsidR="003B6039" w:rsidRPr="001545DA">
        <w:rPr>
          <w:i/>
        </w:rPr>
        <w:t>CDK6</w:t>
      </w:r>
      <w:r w:rsidR="009C55DE" w:rsidRPr="001545DA">
        <w:rPr>
          <w:i/>
        </w:rPr>
        <w:tab/>
      </w:r>
      <w:r w:rsidR="009C55DE" w:rsidRPr="001545DA">
        <w:rPr>
          <w:i/>
        </w:rPr>
        <w:tab/>
      </w:r>
      <w:r w:rsidR="009C55DE" w:rsidRPr="001545DA">
        <w:rPr>
          <w:i/>
        </w:rPr>
        <w:tab/>
      </w:r>
      <w:r w:rsidR="009C55DE" w:rsidRPr="001545DA">
        <w:rPr>
          <w:i/>
        </w:rPr>
        <w:t>MIR</w:t>
      </w:r>
      <w:r w:rsidR="00050A53" w:rsidRPr="001545DA">
        <w:rPr>
          <w:i/>
        </w:rPr>
        <w:t>20B</w:t>
      </w:r>
      <w:r w:rsidR="00050A53" w:rsidRPr="001545DA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X</w:t>
      </w:r>
    </w:p>
    <w:p w:rsidR="00050A53" w:rsidRDefault="005B7ED6" w:rsidP="00050A53">
      <w:pPr>
        <w:spacing w:after="0"/>
      </w:pPr>
      <w:r>
        <w:t>MIR</w:t>
      </w:r>
      <w:r w:rsidR="00050A53">
        <w:t>23-3p</w:t>
      </w:r>
      <w:r w:rsidR="00050A53">
        <w:tab/>
      </w:r>
      <w:r w:rsidR="00050A53">
        <w:tab/>
      </w:r>
      <w:r w:rsidR="003B6039" w:rsidRPr="00453FE7">
        <w:rPr>
          <w:i/>
        </w:rPr>
        <w:t>CCND1</w:t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050A53" w:rsidRPr="00453FE7">
        <w:rPr>
          <w:i/>
        </w:rPr>
        <w:tab/>
      </w:r>
      <w:r w:rsidR="009C55DE" w:rsidRPr="00453FE7">
        <w:rPr>
          <w:i/>
        </w:rPr>
        <w:t>MIR</w:t>
      </w:r>
      <w:r w:rsidR="00050A53" w:rsidRPr="00453FE7">
        <w:rPr>
          <w:i/>
        </w:rPr>
        <w:t>23C</w:t>
      </w:r>
      <w:r w:rsidR="00050A53" w:rsidRPr="00453FE7">
        <w:rPr>
          <w:i/>
        </w:rPr>
        <w:tab/>
      </w:r>
      <w:r w:rsidR="00A65B7E" w:rsidRPr="00453FE7">
        <w:rPr>
          <w:i/>
        </w:rPr>
        <w:tab/>
      </w:r>
      <w:r w:rsidR="00A65B7E">
        <w:tab/>
      </w:r>
      <w:r w:rsidR="00A65B7E">
        <w:tab/>
      </w:r>
      <w:r w:rsidR="00050A53">
        <w:t>X</w:t>
      </w:r>
    </w:p>
    <w:p w:rsidR="00050A53" w:rsidRDefault="005B7ED6" w:rsidP="00050A53">
      <w:pPr>
        <w:spacing w:after="0"/>
      </w:pPr>
      <w:r>
        <w:t>MIR</w:t>
      </w:r>
      <w:r w:rsidR="00050A53">
        <w:t>98-5p</w:t>
      </w:r>
      <w:r w:rsidR="00050A53">
        <w:tab/>
      </w:r>
      <w:r w:rsidR="00050A53">
        <w:tab/>
      </w:r>
      <w:r w:rsidR="003B6039" w:rsidRPr="00453FE7">
        <w:rPr>
          <w:i/>
        </w:rPr>
        <w:t>CDK6</w:t>
      </w:r>
      <w:r w:rsidR="00050A53" w:rsidRPr="00453FE7">
        <w:rPr>
          <w:i/>
        </w:rPr>
        <w:t xml:space="preserve">, </w:t>
      </w:r>
      <w:r w:rsidR="003B6039" w:rsidRPr="00453FE7">
        <w:rPr>
          <w:i/>
        </w:rPr>
        <w:t>CCND1</w:t>
      </w:r>
      <w:r w:rsidR="00050A53" w:rsidRPr="00453FE7">
        <w:rPr>
          <w:i/>
        </w:rPr>
        <w:t xml:space="preserve">, </w:t>
      </w:r>
      <w:r w:rsidR="00F46260" w:rsidRPr="00453FE7">
        <w:rPr>
          <w:i/>
        </w:rPr>
        <w:t>CCND2</w:t>
      </w:r>
      <w:r w:rsidR="009C55DE" w:rsidRPr="00453FE7">
        <w:rPr>
          <w:i/>
        </w:rPr>
        <w:tab/>
      </w:r>
      <w:r w:rsidR="009C55DE" w:rsidRPr="00453FE7">
        <w:rPr>
          <w:i/>
        </w:rPr>
        <w:tab/>
      </w:r>
      <w:r w:rsidR="009C55DE" w:rsidRPr="00453FE7">
        <w:rPr>
          <w:i/>
        </w:rPr>
        <w:tab/>
      </w:r>
      <w:r w:rsidR="009C55DE" w:rsidRPr="00453FE7">
        <w:rPr>
          <w:i/>
        </w:rPr>
        <w:t>MIR</w:t>
      </w:r>
      <w:r w:rsidR="00050A53" w:rsidRPr="00453FE7">
        <w:rPr>
          <w:i/>
        </w:rPr>
        <w:t>98</w:t>
      </w:r>
      <w:r w:rsidR="00050A53" w:rsidRPr="00453FE7">
        <w:rPr>
          <w:i/>
        </w:rPr>
        <w:tab/>
      </w:r>
      <w:r w:rsidR="00A65B7E">
        <w:tab/>
      </w:r>
      <w:r w:rsidR="00A65B7E">
        <w:tab/>
      </w:r>
      <w:r w:rsidR="00A65B7E">
        <w:tab/>
      </w:r>
      <w:r w:rsidR="00050A53">
        <w:t>X</w:t>
      </w:r>
    </w:p>
    <w:p w:rsidR="00050A53" w:rsidRDefault="005B7ED6" w:rsidP="00050A53">
      <w:pPr>
        <w:spacing w:after="0"/>
      </w:pPr>
      <w:r>
        <w:t>MIR</w:t>
      </w:r>
      <w:r w:rsidR="00050A53">
        <w:t>106-5p</w:t>
      </w:r>
      <w:r w:rsidR="00050A53">
        <w:tab/>
      </w:r>
      <w:r w:rsidR="00050A53">
        <w:tab/>
      </w:r>
      <w:r w:rsidR="003B6039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3B6039" w:rsidRPr="009C55DE">
        <w:rPr>
          <w:i/>
        </w:rPr>
        <w:t>CDK6</w:t>
      </w:r>
      <w:r w:rsidR="00050A53" w:rsidRPr="009C55DE">
        <w:rPr>
          <w:i/>
        </w:rPr>
        <w:t xml:space="preserve">, </w:t>
      </w:r>
      <w:r w:rsidR="00F46260" w:rsidRPr="009C55DE">
        <w:rPr>
          <w:i/>
        </w:rPr>
        <w:t>CCND2</w:t>
      </w:r>
      <w:r w:rsidR="00B0625E" w:rsidRPr="009C55DE">
        <w:rPr>
          <w:i/>
        </w:rPr>
        <w:tab/>
      </w:r>
      <w:r w:rsidR="00B0625E" w:rsidRPr="009C55DE">
        <w:rPr>
          <w:i/>
        </w:rPr>
        <w:tab/>
      </w:r>
      <w:r w:rsidR="00B0625E" w:rsidRPr="009C55DE">
        <w:rPr>
          <w:i/>
        </w:rPr>
        <w:tab/>
        <w:t>MIR</w:t>
      </w:r>
      <w:r w:rsidR="00050A53" w:rsidRPr="009C55DE">
        <w:rPr>
          <w:i/>
        </w:rPr>
        <w:t>106A</w:t>
      </w:r>
      <w:r w:rsidR="00050A53">
        <w:tab/>
      </w:r>
      <w:r w:rsidR="00A65B7E">
        <w:tab/>
      </w:r>
      <w:r w:rsidR="00A65B7E">
        <w:tab/>
      </w:r>
      <w:r w:rsidR="00050A53">
        <w:t>X</w:t>
      </w:r>
    </w:p>
    <w:p w:rsidR="00050A53" w:rsidRDefault="00B0625E" w:rsidP="00050A53">
      <w:pPr>
        <w:spacing w:after="0"/>
      </w:pPr>
      <w:r>
        <w:t>MIR</w:t>
      </w:r>
      <w:r w:rsidR="00050A53">
        <w:t>424-5p</w:t>
      </w:r>
      <w:r w:rsidR="00050A53">
        <w:tab/>
      </w:r>
      <w:r w:rsidR="00050A53">
        <w:tab/>
      </w:r>
      <w:r w:rsidR="003B6039" w:rsidRPr="009C55DE">
        <w:rPr>
          <w:i/>
        </w:rPr>
        <w:t>CCND1</w:t>
      </w:r>
      <w:r w:rsidR="00050A53" w:rsidRPr="009C55DE">
        <w:rPr>
          <w:i/>
        </w:rPr>
        <w:t xml:space="preserve">, </w:t>
      </w:r>
      <w:r w:rsidR="003B6039" w:rsidRPr="009C55DE">
        <w:rPr>
          <w:i/>
        </w:rPr>
        <w:t>CCND2</w:t>
      </w:r>
      <w:r w:rsidR="00050A53" w:rsidRPr="009C55DE">
        <w:rPr>
          <w:i/>
        </w:rPr>
        <w:t xml:space="preserve">, </w:t>
      </w:r>
      <w:r w:rsidR="003B6039" w:rsidRPr="009C55DE">
        <w:rPr>
          <w:i/>
        </w:rPr>
        <w:t>CCND3</w:t>
      </w:r>
      <w:r w:rsidR="008D71FB" w:rsidRPr="009C55DE">
        <w:rPr>
          <w:i/>
        </w:rPr>
        <w:t>, CDK4, CDK</w:t>
      </w:r>
      <w:r w:rsidRPr="009C55DE">
        <w:rPr>
          <w:i/>
        </w:rPr>
        <w:t>6</w:t>
      </w:r>
      <w:r w:rsidRPr="009C55DE">
        <w:rPr>
          <w:i/>
        </w:rPr>
        <w:tab/>
        <w:t>MIR</w:t>
      </w:r>
      <w:r w:rsidR="00050A53" w:rsidRPr="009C55DE">
        <w:rPr>
          <w:i/>
        </w:rPr>
        <w:t>424</w:t>
      </w:r>
      <w:r w:rsidR="00050A53">
        <w:tab/>
      </w:r>
      <w:r w:rsidR="00A65B7E">
        <w:tab/>
      </w:r>
      <w:r w:rsidR="00A65B7E">
        <w:tab/>
      </w:r>
      <w:r w:rsidR="00A65B7E">
        <w:tab/>
      </w:r>
      <w:r w:rsidR="00050A53">
        <w:t>X</w:t>
      </w:r>
    </w:p>
    <w:p w:rsidR="008C63D6" w:rsidRDefault="00B0625E" w:rsidP="00050A53">
      <w:pPr>
        <w:spacing w:after="0"/>
      </w:pPr>
      <w:r>
        <w:t>MIR</w:t>
      </w:r>
      <w:r w:rsidR="00050A53">
        <w:t>506-3p</w:t>
      </w:r>
      <w:r w:rsidR="00050A53">
        <w:tab/>
      </w:r>
      <w:r w:rsidR="00050A53">
        <w:tab/>
      </w:r>
      <w:r w:rsidR="003B6039" w:rsidRPr="009C55DE">
        <w:rPr>
          <w:i/>
        </w:rPr>
        <w:t>CDK4</w:t>
      </w:r>
      <w:r w:rsidR="00050A53" w:rsidRPr="009C55DE">
        <w:rPr>
          <w:i/>
        </w:rPr>
        <w:t xml:space="preserve">, </w:t>
      </w:r>
      <w:r w:rsidR="003B6039" w:rsidRPr="009C55DE">
        <w:rPr>
          <w:i/>
        </w:rPr>
        <w:t>CDK6</w:t>
      </w:r>
      <w:r w:rsidR="00050A53" w:rsidRPr="009C55DE">
        <w:rPr>
          <w:i/>
        </w:rPr>
        <w:t xml:space="preserve">, </w:t>
      </w:r>
      <w:r w:rsidR="00F46260" w:rsidRPr="009C55DE">
        <w:rPr>
          <w:i/>
        </w:rPr>
        <w:t>CCND2</w:t>
      </w:r>
      <w:r w:rsidRPr="009C55DE">
        <w:rPr>
          <w:i/>
        </w:rPr>
        <w:tab/>
      </w:r>
      <w:r w:rsidRPr="009C55DE">
        <w:rPr>
          <w:i/>
        </w:rPr>
        <w:tab/>
      </w:r>
      <w:r w:rsidRPr="009C55DE">
        <w:rPr>
          <w:i/>
        </w:rPr>
        <w:tab/>
        <w:t>MIR</w:t>
      </w:r>
      <w:r w:rsidR="00050A53" w:rsidRPr="009C55DE">
        <w:rPr>
          <w:i/>
        </w:rPr>
        <w:t>506</w:t>
      </w:r>
      <w:r w:rsidR="00050A53">
        <w:tab/>
      </w:r>
      <w:r w:rsidR="00A65B7E">
        <w:tab/>
      </w:r>
      <w:r w:rsidR="00A65B7E">
        <w:tab/>
      </w:r>
      <w:r w:rsidR="00A65B7E">
        <w:tab/>
      </w:r>
      <w:r w:rsidR="00050A53">
        <w:t>X</w:t>
      </w:r>
    </w:p>
    <w:sectPr w:rsidR="008C63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E4D" w:rsidRDefault="00B26E4D" w:rsidP="00332DDA">
      <w:pPr>
        <w:spacing w:after="0" w:line="240" w:lineRule="auto"/>
      </w:pPr>
      <w:r>
        <w:separator/>
      </w:r>
    </w:p>
  </w:endnote>
  <w:endnote w:type="continuationSeparator" w:id="0">
    <w:p w:rsidR="00B26E4D" w:rsidRDefault="00B26E4D" w:rsidP="00332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314C" w:rsidRDefault="002331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8154150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:rsidR="0023314C" w:rsidRDefault="0023314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26E4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26E4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3314C" w:rsidRDefault="002331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314C" w:rsidRDefault="00233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E4D" w:rsidRDefault="00B26E4D" w:rsidP="00332DDA">
      <w:pPr>
        <w:spacing w:after="0" w:line="240" w:lineRule="auto"/>
      </w:pPr>
      <w:r>
        <w:separator/>
      </w:r>
    </w:p>
  </w:footnote>
  <w:footnote w:type="continuationSeparator" w:id="0">
    <w:p w:rsidR="00B26E4D" w:rsidRDefault="00B26E4D" w:rsidP="00332D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314C" w:rsidRDefault="002331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314C" w:rsidRDefault="002331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314C" w:rsidRDefault="002331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A53"/>
    <w:rsid w:val="00050A53"/>
    <w:rsid w:val="001545DA"/>
    <w:rsid w:val="00192380"/>
    <w:rsid w:val="00202219"/>
    <w:rsid w:val="0023314C"/>
    <w:rsid w:val="0026083C"/>
    <w:rsid w:val="00332DDA"/>
    <w:rsid w:val="003425A1"/>
    <w:rsid w:val="003B6039"/>
    <w:rsid w:val="00453FE7"/>
    <w:rsid w:val="00524A80"/>
    <w:rsid w:val="005B7ED6"/>
    <w:rsid w:val="005E5A9E"/>
    <w:rsid w:val="0061321F"/>
    <w:rsid w:val="00623C11"/>
    <w:rsid w:val="006A4DE7"/>
    <w:rsid w:val="00762C7C"/>
    <w:rsid w:val="008C63D6"/>
    <w:rsid w:val="008D71FB"/>
    <w:rsid w:val="00991189"/>
    <w:rsid w:val="00997BE2"/>
    <w:rsid w:val="009C55DE"/>
    <w:rsid w:val="00A65B7E"/>
    <w:rsid w:val="00B0625E"/>
    <w:rsid w:val="00B26E4D"/>
    <w:rsid w:val="00B332C0"/>
    <w:rsid w:val="00D15018"/>
    <w:rsid w:val="00DA09BC"/>
    <w:rsid w:val="00F46260"/>
    <w:rsid w:val="00F7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40F5"/>
  <w15:docId w15:val="{52A028F4-7A96-4D0D-9255-0E95608E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DA"/>
  </w:style>
  <w:style w:type="paragraph" w:styleId="Footer">
    <w:name w:val="footer"/>
    <w:basedOn w:val="Normal"/>
    <w:link w:val="FooterChar"/>
    <w:uiPriority w:val="99"/>
    <w:unhideWhenUsed/>
    <w:rsid w:val="00332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, Chris</dc:creator>
  <cp:lastModifiedBy>Harris, Chris</cp:lastModifiedBy>
  <cp:revision>14</cp:revision>
  <dcterms:created xsi:type="dcterms:W3CDTF">2020-02-06T19:03:00Z</dcterms:created>
  <dcterms:modified xsi:type="dcterms:W3CDTF">2020-02-06T22:03:00Z</dcterms:modified>
</cp:coreProperties>
</file>